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696EF" w14:textId="018A3546" w:rsidR="005572DB" w:rsidRPr="00BF2BF2" w:rsidRDefault="00AE6A2B" w:rsidP="005572DB">
      <w:pPr>
        <w:rPr>
          <w:lang w:val="en-US"/>
        </w:rPr>
      </w:pPr>
      <w:r>
        <w:rPr>
          <w:lang w:val="en-US"/>
        </w:rPr>
        <w:t xml:space="preserve">Supplementary </w:t>
      </w:r>
      <w:r w:rsidR="00493F36" w:rsidRPr="00BF2BF2">
        <w:rPr>
          <w:lang w:val="en-US"/>
        </w:rPr>
        <w:t xml:space="preserve">Table </w:t>
      </w:r>
      <w:r w:rsidR="00493F36">
        <w:rPr>
          <w:lang w:val="en-US"/>
        </w:rPr>
        <w:t>4</w:t>
      </w:r>
      <w:r w:rsidR="00493F36" w:rsidRPr="00BF2BF2">
        <w:rPr>
          <w:lang w:val="en-US"/>
        </w:rPr>
        <w:t xml:space="preserve">. Results from the second MCSF trial in animals classified into </w:t>
      </w:r>
      <w:r w:rsidR="00493F36">
        <w:rPr>
          <w:lang w:val="en-US"/>
        </w:rPr>
        <w:t xml:space="preserve">the </w:t>
      </w:r>
      <w:r w:rsidR="00B578C3">
        <w:rPr>
          <w:lang w:val="en-US"/>
        </w:rPr>
        <w:t>M</w:t>
      </w:r>
      <w:r w:rsidR="00493F36" w:rsidRPr="00BF2BF2">
        <w:rPr>
          <w:lang w:val="en-US"/>
        </w:rPr>
        <w:t>ain type (n=</w:t>
      </w:r>
      <w:r w:rsidR="00493F36">
        <w:rPr>
          <w:lang w:val="en-US"/>
        </w:rPr>
        <w:t>39</w:t>
      </w:r>
      <w:r w:rsidR="00493F36" w:rsidRPr="00BF2BF2">
        <w:rPr>
          <w:lang w:val="en-US"/>
        </w:rPr>
        <w:t xml:space="preserve">), </w:t>
      </w:r>
      <w:r w:rsidR="00B578C3">
        <w:rPr>
          <w:lang w:val="en-US"/>
        </w:rPr>
        <w:t>E</w:t>
      </w:r>
      <w:r w:rsidR="00493F36" w:rsidRPr="00BF2BF2">
        <w:rPr>
          <w:lang w:val="en-US"/>
        </w:rPr>
        <w:t>xplorer (n=</w:t>
      </w:r>
      <w:r w:rsidR="00493F36">
        <w:rPr>
          <w:lang w:val="en-US"/>
        </w:rPr>
        <w:t>8</w:t>
      </w:r>
      <w:r w:rsidR="00493F36" w:rsidRPr="00BF2BF2">
        <w:rPr>
          <w:lang w:val="en-US"/>
        </w:rPr>
        <w:t xml:space="preserve">) </w:t>
      </w:r>
      <w:r w:rsidR="00493F36">
        <w:rPr>
          <w:lang w:val="en-US"/>
        </w:rPr>
        <w:t xml:space="preserve">or </w:t>
      </w:r>
      <w:r w:rsidR="00B578C3">
        <w:rPr>
          <w:lang w:val="en-US"/>
        </w:rPr>
        <w:t>S</w:t>
      </w:r>
      <w:r w:rsidR="00493F36" w:rsidRPr="00BF2BF2">
        <w:rPr>
          <w:lang w:val="en-US"/>
        </w:rPr>
        <w:t>helter seeker (n=20)</w:t>
      </w:r>
      <w:r w:rsidR="00493F36">
        <w:rPr>
          <w:lang w:val="en-US"/>
        </w:rPr>
        <w:t xml:space="preserve"> behavioral type</w:t>
      </w:r>
      <w:r w:rsidR="00493F36" w:rsidRPr="00BF2BF2">
        <w:rPr>
          <w:lang w:val="en-US"/>
        </w:rPr>
        <w:t>.</w:t>
      </w:r>
    </w:p>
    <w:tbl>
      <w:tblPr>
        <w:tblStyle w:val="TableGrid"/>
        <w:tblW w:w="14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1811"/>
        <w:gridCol w:w="909"/>
        <w:gridCol w:w="832"/>
        <w:gridCol w:w="284"/>
        <w:gridCol w:w="946"/>
        <w:gridCol w:w="850"/>
        <w:gridCol w:w="851"/>
        <w:gridCol w:w="283"/>
        <w:gridCol w:w="851"/>
        <w:gridCol w:w="996"/>
        <w:gridCol w:w="992"/>
        <w:gridCol w:w="851"/>
        <w:gridCol w:w="283"/>
        <w:gridCol w:w="851"/>
        <w:gridCol w:w="992"/>
      </w:tblGrid>
      <w:tr w:rsidR="005572DB" w:rsidRPr="00BF2BF2" w14:paraId="77515EEA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55790F69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20511F04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971" w:type="dxa"/>
            <w:gridSpan w:val="4"/>
            <w:tcBorders>
              <w:top w:val="single" w:sz="4" w:space="0" w:color="auto"/>
            </w:tcBorders>
            <w:vAlign w:val="center"/>
          </w:tcPr>
          <w:p w14:paraId="631F9732" w14:textId="77777777" w:rsidR="005572DB" w:rsidRPr="00BF2BF2" w:rsidRDefault="005572DB" w:rsidP="0014484B">
            <w:pPr>
              <w:jc w:val="center"/>
              <w:rPr>
                <w:b/>
                <w:sz w:val="22"/>
                <w:lang w:val="en-US"/>
              </w:rPr>
            </w:pPr>
            <w:r w:rsidRPr="00BF2BF2">
              <w:rPr>
                <w:b/>
                <w:sz w:val="22"/>
                <w:lang w:val="en-US"/>
              </w:rPr>
              <w:t>Main type</w:t>
            </w:r>
          </w:p>
        </w:tc>
        <w:tc>
          <w:tcPr>
            <w:tcW w:w="3831" w:type="dxa"/>
            <w:gridSpan w:val="5"/>
            <w:tcBorders>
              <w:top w:val="single" w:sz="4" w:space="0" w:color="auto"/>
            </w:tcBorders>
            <w:vAlign w:val="center"/>
          </w:tcPr>
          <w:p w14:paraId="4DF84296" w14:textId="77777777" w:rsidR="005572DB" w:rsidRPr="00BF2BF2" w:rsidRDefault="005572DB" w:rsidP="0014484B">
            <w:pPr>
              <w:jc w:val="center"/>
              <w:rPr>
                <w:b/>
                <w:sz w:val="22"/>
                <w:lang w:val="en-US"/>
              </w:rPr>
            </w:pPr>
            <w:r w:rsidRPr="00BF2BF2">
              <w:rPr>
                <w:b/>
                <w:sz w:val="22"/>
                <w:lang w:val="en-US"/>
              </w:rPr>
              <w:t>Explorers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</w:tcBorders>
            <w:vAlign w:val="center"/>
          </w:tcPr>
          <w:p w14:paraId="481F6423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  <w:r w:rsidRPr="00BF2BF2">
              <w:rPr>
                <w:b/>
                <w:sz w:val="22"/>
                <w:lang w:val="en-US"/>
              </w:rPr>
              <w:t>Shelter seekers</w:t>
            </w:r>
          </w:p>
        </w:tc>
      </w:tr>
      <w:tr w:rsidR="005572DB" w:rsidRPr="00BF2BF2" w14:paraId="587C0F7F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07B32CCD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7FCA5643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05C4579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  <w:r w:rsidRPr="00BF2BF2">
              <w:rPr>
                <w:sz w:val="22"/>
                <w:lang w:val="en-US"/>
              </w:rPr>
              <w:t>Median</w:t>
            </w:r>
          </w:p>
        </w:tc>
        <w:tc>
          <w:tcPr>
            <w:tcW w:w="2062" w:type="dxa"/>
            <w:gridSpan w:val="3"/>
            <w:tcBorders>
              <w:bottom w:val="single" w:sz="4" w:space="0" w:color="auto"/>
            </w:tcBorders>
            <w:vAlign w:val="center"/>
          </w:tcPr>
          <w:p w14:paraId="3EE1F39F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  <w:r w:rsidRPr="00BF2BF2">
              <w:rPr>
                <w:sz w:val="22"/>
                <w:lang w:val="en-US"/>
              </w:rPr>
              <w:t>Quarti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4BEB3B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  <w:r w:rsidRPr="00BF2BF2">
              <w:rPr>
                <w:sz w:val="22"/>
                <w:lang w:val="en-US"/>
              </w:rPr>
              <w:t>Median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648C39C8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  <w:r w:rsidRPr="00BF2BF2">
              <w:rPr>
                <w:sz w:val="22"/>
                <w:lang w:val="en-US"/>
              </w:rPr>
              <w:t>Quartile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2919787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  <w:r w:rsidRPr="00BF2BF2">
              <w:rPr>
                <w:sz w:val="22"/>
                <w:lang w:val="en-US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6F0922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  <w:r w:rsidRPr="00BF2BF2">
              <w:rPr>
                <w:sz w:val="22"/>
                <w:lang w:val="en-US"/>
              </w:rPr>
              <w:t>Median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7CBE3730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  <w:r w:rsidRPr="00BF2BF2">
              <w:rPr>
                <w:sz w:val="22"/>
                <w:lang w:val="en-US"/>
              </w:rPr>
              <w:t>Quarti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582479" w14:textId="77777777" w:rsidR="005572DB" w:rsidRPr="00BF2BF2" w:rsidRDefault="005572DB" w:rsidP="0014484B">
            <w:pPr>
              <w:jc w:val="center"/>
              <w:rPr>
                <w:sz w:val="22"/>
                <w:lang w:val="en-US"/>
              </w:rPr>
            </w:pPr>
            <w:r w:rsidRPr="00BF2BF2">
              <w:rPr>
                <w:sz w:val="22"/>
                <w:lang w:val="en-US"/>
              </w:rPr>
              <w:t>p-value</w:t>
            </w:r>
          </w:p>
        </w:tc>
      </w:tr>
      <w:tr w:rsidR="005572DB" w:rsidRPr="00BF2BF2" w14:paraId="40C28D2B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2A6B574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Trend analysis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7300E87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General activity 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04E3A9C7" w14:textId="34B5F1B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2CF4EAC5" w14:textId="556A2F9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ADF593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756F528C" w14:textId="6E874D8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BEB973" w14:textId="5EDD323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DD3C88" w14:textId="4EAA6A4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F67F96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D7057D" w14:textId="20384BB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0DFA3AA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A88231" w14:textId="5905F6B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976FC4" w14:textId="7102277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6A75D24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ACE4A0" w14:textId="636D2C3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CBC7F3" w14:textId="29411EC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29D70991" w14:textId="77777777" w:rsidTr="00AE6A2B">
        <w:tc>
          <w:tcPr>
            <w:tcW w:w="1739" w:type="dxa"/>
            <w:vAlign w:val="center"/>
          </w:tcPr>
          <w:p w14:paraId="02AE86F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7C7B504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loratory activity</w:t>
            </w:r>
          </w:p>
        </w:tc>
        <w:tc>
          <w:tcPr>
            <w:tcW w:w="909" w:type="dxa"/>
            <w:vAlign w:val="center"/>
          </w:tcPr>
          <w:p w14:paraId="21C351EB" w14:textId="3B1B9C4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2" w:type="dxa"/>
            <w:vAlign w:val="center"/>
          </w:tcPr>
          <w:p w14:paraId="5D2A6FAC" w14:textId="4AF9387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400B086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024D447D" w14:textId="3B6A266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9491B51" w14:textId="25F55BE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4A9DD34" w14:textId="086E284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7397D82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34C15DA" w14:textId="22AF2D7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6" w:type="dxa"/>
            <w:vAlign w:val="center"/>
          </w:tcPr>
          <w:p w14:paraId="38EF235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92B7D99" w14:textId="2B28303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47E2AE1" w14:textId="60D2D20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173FBA7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2E1B1C4" w14:textId="6395EA4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276D5EB5" w14:textId="4607D13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017E299B" w14:textId="77777777" w:rsidTr="00AE6A2B">
        <w:tc>
          <w:tcPr>
            <w:tcW w:w="1739" w:type="dxa"/>
            <w:vAlign w:val="center"/>
          </w:tcPr>
          <w:p w14:paraId="3996D8EB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6B0C6FA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isk assessment</w:t>
            </w:r>
          </w:p>
        </w:tc>
        <w:tc>
          <w:tcPr>
            <w:tcW w:w="909" w:type="dxa"/>
            <w:vAlign w:val="center"/>
          </w:tcPr>
          <w:p w14:paraId="57247A63" w14:textId="3145920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2" w:type="dxa"/>
            <w:vAlign w:val="center"/>
          </w:tcPr>
          <w:p w14:paraId="2D7819A2" w14:textId="22DF972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vAlign w:val="center"/>
          </w:tcPr>
          <w:p w14:paraId="737C246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7C8C96D8" w14:textId="669404D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3883D52E" w14:textId="0FE1567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496112A" w14:textId="1E3013F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7C1D4EB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B620094" w14:textId="27E9913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6" w:type="dxa"/>
            <w:vAlign w:val="center"/>
          </w:tcPr>
          <w:p w14:paraId="49BCDA7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D1724D5" w14:textId="6B780E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2BECF265" w14:textId="7BA7F42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3C1BDFA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45F4CFB" w14:textId="7FA1A2B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2718E7B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5572DB" w:rsidRPr="00BF2BF2" w14:paraId="76D6758F" w14:textId="77777777" w:rsidTr="00AE6A2B">
        <w:tc>
          <w:tcPr>
            <w:tcW w:w="1739" w:type="dxa"/>
            <w:vAlign w:val="center"/>
          </w:tcPr>
          <w:p w14:paraId="600ED5C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42C358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isk taking</w:t>
            </w:r>
          </w:p>
        </w:tc>
        <w:tc>
          <w:tcPr>
            <w:tcW w:w="909" w:type="dxa"/>
            <w:vAlign w:val="center"/>
          </w:tcPr>
          <w:p w14:paraId="1F0E08C8" w14:textId="4023F82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2" w:type="dxa"/>
            <w:vAlign w:val="center"/>
          </w:tcPr>
          <w:p w14:paraId="7873B5D9" w14:textId="022A469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vAlign w:val="center"/>
          </w:tcPr>
          <w:p w14:paraId="0A1433D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4415185E" w14:textId="5F7B758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854AB82" w14:textId="455009B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63448080" w14:textId="47BE41E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vAlign w:val="center"/>
          </w:tcPr>
          <w:p w14:paraId="5602AC74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F9EC4F1" w14:textId="2FF43E4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48F6337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21DF09" w14:textId="39A3D8C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36761E95" w14:textId="3BDE8C4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6C800A7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71DD332" w14:textId="2C2394C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1E3BCA8E" w14:textId="2E12EC0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5572DB" w:rsidRPr="00BF2BF2" w14:paraId="18EE0E52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1C68F63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01B9B0C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helter seeking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4BBEDF16" w14:textId="4ADEC66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74813C50" w14:textId="2347A54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CF3BA6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4D43E10E" w14:textId="142171B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01DC0C9" w14:textId="5AFC94D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79ABAC" w14:textId="316B850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6BBB85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9C50DA" w14:textId="0EA2C9B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69D6943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00AD5D" w14:textId="391C89C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07A924" w14:textId="1DC4586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9F0BA8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3315911" w14:textId="76C0941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328A3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572DB" w:rsidRPr="00BF2BF2" w14:paraId="3F27842B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7FA8103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6D820EA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leav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179EBD3" w14:textId="179C4CF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2D58C390" w14:textId="1D4DAE6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15330D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2F85BDE3" w14:textId="792214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D28B20" w14:textId="394F2AD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30266B" w14:textId="5F8E33E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23E778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7CCA77" w14:textId="26BB4DB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6B701D9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2BBB9D" w14:textId="1F841CB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3C951D2" w14:textId="7AC4213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D54D2B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2364E9" w14:textId="7F7601A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E2F040" w14:textId="201246B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5572DB" w:rsidRPr="00BF2BF2" w14:paraId="74A3C41C" w14:textId="77777777" w:rsidTr="00AE6A2B">
        <w:tc>
          <w:tcPr>
            <w:tcW w:w="1739" w:type="dxa"/>
            <w:vAlign w:val="center"/>
          </w:tcPr>
          <w:p w14:paraId="6A0632F2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0ADD592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center</w:t>
            </w:r>
          </w:p>
        </w:tc>
        <w:tc>
          <w:tcPr>
            <w:tcW w:w="909" w:type="dxa"/>
            <w:vAlign w:val="center"/>
          </w:tcPr>
          <w:p w14:paraId="68B16AC8" w14:textId="4653D83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795A570A" w14:textId="53FA7D1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19CA196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793DB7DE" w14:textId="14C8B62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FC3C0F9" w14:textId="5FABB0D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3CEFE14" w14:textId="42A67D8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56F6152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995D1AE" w14:textId="4E3DB2D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4399E49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1E4442A" w14:textId="52080B2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D17ACAA" w14:textId="4143D2F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0047D27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E614457" w14:textId="6C08629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5487B125" w14:textId="603D528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70E37D86" w14:textId="77777777" w:rsidTr="00AE6A2B">
        <w:tc>
          <w:tcPr>
            <w:tcW w:w="1739" w:type="dxa"/>
            <w:vAlign w:val="center"/>
          </w:tcPr>
          <w:p w14:paraId="49A7670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6292162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center</w:t>
            </w:r>
          </w:p>
        </w:tc>
        <w:tc>
          <w:tcPr>
            <w:tcW w:w="909" w:type="dxa"/>
            <w:vAlign w:val="center"/>
          </w:tcPr>
          <w:p w14:paraId="62F28743" w14:textId="134807F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32" w:type="dxa"/>
            <w:vAlign w:val="center"/>
          </w:tcPr>
          <w:p w14:paraId="0D3C0D4E" w14:textId="132A608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4" w:type="dxa"/>
            <w:vAlign w:val="center"/>
          </w:tcPr>
          <w:p w14:paraId="53D7156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7D5C9609" w14:textId="6F687BB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63F4C902" w14:textId="4CF18D7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40D047BD" w14:textId="4F831B4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3" w:type="dxa"/>
            <w:vAlign w:val="center"/>
          </w:tcPr>
          <w:p w14:paraId="115CFAB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70B559D" w14:textId="2AC1A02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4</w:t>
            </w:r>
            <w:bookmarkStart w:id="0" w:name="_GoBack"/>
            <w:bookmarkEnd w:id="0"/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vAlign w:val="center"/>
          </w:tcPr>
          <w:p w14:paraId="48E029A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AAB89D1" w14:textId="7D55CE5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01D30B12" w14:textId="6E92B47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185C537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8FB7A64" w14:textId="633BD5B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52931D9A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2E57A71E" w14:textId="77777777" w:rsidTr="00AE6A2B">
        <w:tc>
          <w:tcPr>
            <w:tcW w:w="1739" w:type="dxa"/>
            <w:vAlign w:val="center"/>
          </w:tcPr>
          <w:p w14:paraId="6253830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8D76FDA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center</w:t>
            </w:r>
          </w:p>
        </w:tc>
        <w:tc>
          <w:tcPr>
            <w:tcW w:w="909" w:type="dxa"/>
            <w:vAlign w:val="center"/>
          </w:tcPr>
          <w:p w14:paraId="3BEAC7C7" w14:textId="7A5021C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32" w:type="dxa"/>
            <w:vAlign w:val="center"/>
          </w:tcPr>
          <w:p w14:paraId="38FEDF01" w14:textId="3052EBD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4" w:type="dxa"/>
            <w:vAlign w:val="center"/>
          </w:tcPr>
          <w:p w14:paraId="24BE0EA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2A457FC7" w14:textId="560CBB1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4743BDF9" w14:textId="731FF33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0CDBDAA4" w14:textId="0630BB8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vAlign w:val="center"/>
          </w:tcPr>
          <w:p w14:paraId="695F8F9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21518D5" w14:textId="540E004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4E666FF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AE1D5E8" w14:textId="63343CB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54D7FF32" w14:textId="29319F3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3" w:type="dxa"/>
            <w:vAlign w:val="center"/>
          </w:tcPr>
          <w:p w14:paraId="7D65F9C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C2D291B" w14:textId="13F34ED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7B8EBF8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5F0B79D6" w14:textId="77777777" w:rsidTr="00AE6A2B">
        <w:tc>
          <w:tcPr>
            <w:tcW w:w="1739" w:type="dxa"/>
            <w:vAlign w:val="center"/>
          </w:tcPr>
          <w:p w14:paraId="73B2FF8A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502429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stance center</w:t>
            </w:r>
          </w:p>
        </w:tc>
        <w:tc>
          <w:tcPr>
            <w:tcW w:w="909" w:type="dxa"/>
            <w:vAlign w:val="center"/>
          </w:tcPr>
          <w:p w14:paraId="32C0DB8B" w14:textId="3864006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1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32" w:type="dxa"/>
            <w:vAlign w:val="center"/>
          </w:tcPr>
          <w:p w14:paraId="2BB32AAE" w14:textId="4987E0A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8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13791E1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288534A0" w14:textId="2D8006C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8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19409BCB" w14:textId="679C862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2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5EA58107" w14:textId="01C4D68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8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vAlign w:val="center"/>
          </w:tcPr>
          <w:p w14:paraId="0E53D1E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0A8FF2F" w14:textId="3147147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7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6" w:type="dxa"/>
            <w:vAlign w:val="center"/>
          </w:tcPr>
          <w:p w14:paraId="2E528D9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00F63DA" w14:textId="03248FA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3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5976754A" w14:textId="5C17129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307E829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0645AC9" w14:textId="74B24F6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3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4FB7D8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77200B86" w14:textId="77777777" w:rsidTr="00AE6A2B">
        <w:tc>
          <w:tcPr>
            <w:tcW w:w="1739" w:type="dxa"/>
            <w:vAlign w:val="center"/>
          </w:tcPr>
          <w:p w14:paraId="564DEE2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06B5CE6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locity center</w:t>
            </w:r>
          </w:p>
        </w:tc>
        <w:tc>
          <w:tcPr>
            <w:tcW w:w="909" w:type="dxa"/>
            <w:vAlign w:val="center"/>
          </w:tcPr>
          <w:p w14:paraId="07BBC113" w14:textId="50434EF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32" w:type="dxa"/>
            <w:vAlign w:val="center"/>
          </w:tcPr>
          <w:p w14:paraId="48EABB36" w14:textId="307AE53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4" w:type="dxa"/>
            <w:vAlign w:val="center"/>
          </w:tcPr>
          <w:p w14:paraId="701CE12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1EF59904" w14:textId="4F85B7D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4EFBE2D4" w14:textId="63469FD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3039B795" w14:textId="73BB0C7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" w:type="dxa"/>
            <w:vAlign w:val="center"/>
          </w:tcPr>
          <w:p w14:paraId="31449D6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05857AF" w14:textId="7BF355F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vAlign w:val="center"/>
          </w:tcPr>
          <w:p w14:paraId="48289C6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9060937" w14:textId="69A5BCB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579C7A57" w14:textId="6F094E7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3" w:type="dxa"/>
            <w:vAlign w:val="center"/>
          </w:tcPr>
          <w:p w14:paraId="290E430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32D70AE" w14:textId="2BA137B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21488B98" w14:textId="5E771F9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18114BF0" w14:textId="77777777" w:rsidTr="00AE6A2B">
        <w:tc>
          <w:tcPr>
            <w:tcW w:w="1739" w:type="dxa"/>
            <w:vAlign w:val="center"/>
          </w:tcPr>
          <w:p w14:paraId="2367148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448C759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center</w:t>
            </w:r>
          </w:p>
        </w:tc>
        <w:tc>
          <w:tcPr>
            <w:tcW w:w="909" w:type="dxa"/>
            <w:vAlign w:val="center"/>
          </w:tcPr>
          <w:p w14:paraId="5B88BC55" w14:textId="28556CB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32" w:type="dxa"/>
            <w:vAlign w:val="center"/>
          </w:tcPr>
          <w:p w14:paraId="27AE00D7" w14:textId="23BDDC9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4" w:type="dxa"/>
            <w:vAlign w:val="center"/>
          </w:tcPr>
          <w:p w14:paraId="59630A8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4797AF64" w14:textId="27DEB3F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21305AB5" w14:textId="4D1D5BE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5714A140" w14:textId="55259F9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vAlign w:val="center"/>
          </w:tcPr>
          <w:p w14:paraId="4D7B09B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4316A4F" w14:textId="6FDF3F6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6" w:type="dxa"/>
            <w:vAlign w:val="center"/>
          </w:tcPr>
          <w:p w14:paraId="76C8199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58A74DE" w14:textId="6E8F11B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5BB25FB5" w14:textId="77AADAB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650E94B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B6C3B3F" w14:textId="2A25B05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0229C90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68F26F00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6A9AF37B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557B967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center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01492D54" w14:textId="0E8C28B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6F5CA2EA" w14:textId="12A022C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FE2DC1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4D21AE07" w14:textId="252350A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1E1651" w14:textId="5C578DC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4AD7C0" w14:textId="00BDE77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B43AEA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E90F916" w14:textId="3B1E558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AB0C3E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57E840" w14:textId="71D06C8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75EB12" w14:textId="56D87B3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BC7C2E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8D7FC0" w14:textId="50A44F9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6A9C1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572DB" w:rsidRPr="00BF2BF2" w14:paraId="00DA3BEA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379934A2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Central circle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0B84F85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CTRCI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07378151" w14:textId="47C4622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7768A8E2" w14:textId="1CB17CF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523E99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DC58A64" w14:textId="714E78C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E5B092D" w14:textId="256F459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7BDDEF" w14:textId="5E2DC70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BFE0AD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BF1CA78" w14:textId="1D1B4EC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5F12F9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0BA9C93" w14:textId="2496CE2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2159781" w14:textId="6AFD907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162237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CF7E3A6" w14:textId="2342792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E5397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16B951DF" w14:textId="77777777" w:rsidTr="00AE6A2B">
        <w:tc>
          <w:tcPr>
            <w:tcW w:w="1739" w:type="dxa"/>
            <w:vAlign w:val="center"/>
          </w:tcPr>
          <w:p w14:paraId="4F391D9B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5D31937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CTRCI</w:t>
            </w:r>
          </w:p>
        </w:tc>
        <w:tc>
          <w:tcPr>
            <w:tcW w:w="909" w:type="dxa"/>
            <w:vAlign w:val="center"/>
          </w:tcPr>
          <w:p w14:paraId="51F3C89F" w14:textId="3F1D7CA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10646E08" w14:textId="04CB606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77DDDC74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155F4D26" w14:textId="550918C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41F59CA" w14:textId="4E2DD90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41C44996" w14:textId="21B70DD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2247E9F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BE786D7" w14:textId="589C685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3C2CC55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C9B6F47" w14:textId="16675DF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1208B403" w14:textId="1C439FF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72EE99E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693F3D6" w14:textId="3D81309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4FE3162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65F416C3" w14:textId="77777777" w:rsidTr="00AE6A2B">
        <w:tc>
          <w:tcPr>
            <w:tcW w:w="1739" w:type="dxa"/>
            <w:vAlign w:val="center"/>
          </w:tcPr>
          <w:p w14:paraId="5E86A69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6EB29D4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CTRCI</w:t>
            </w:r>
          </w:p>
        </w:tc>
        <w:tc>
          <w:tcPr>
            <w:tcW w:w="909" w:type="dxa"/>
            <w:vAlign w:val="center"/>
          </w:tcPr>
          <w:p w14:paraId="55481770" w14:textId="0A54D78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2" w:type="dxa"/>
            <w:vAlign w:val="center"/>
          </w:tcPr>
          <w:p w14:paraId="49B80685" w14:textId="1E50DC1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33DEE63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0931E9C1" w14:textId="20A0E6B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5AE13F91" w14:textId="6480606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0E508F32" w14:textId="099F02A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43922BC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9A58CF6" w14:textId="279DCC8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6" w:type="dxa"/>
            <w:vAlign w:val="center"/>
          </w:tcPr>
          <w:p w14:paraId="3F1DB14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125D610" w14:textId="12D614D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539220A4" w14:textId="0EDBFB6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27FB251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8CAEAAC" w14:textId="7F628BD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4B99CA5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5572DB" w:rsidRPr="00BF2BF2" w14:paraId="45E1BD46" w14:textId="77777777" w:rsidTr="00AE6A2B">
        <w:tc>
          <w:tcPr>
            <w:tcW w:w="1739" w:type="dxa"/>
            <w:vAlign w:val="center"/>
          </w:tcPr>
          <w:p w14:paraId="601A28A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66968B7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CTRCI</w:t>
            </w:r>
          </w:p>
        </w:tc>
        <w:tc>
          <w:tcPr>
            <w:tcW w:w="909" w:type="dxa"/>
            <w:vAlign w:val="center"/>
          </w:tcPr>
          <w:p w14:paraId="38727881" w14:textId="221D87C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32" w:type="dxa"/>
            <w:vAlign w:val="center"/>
          </w:tcPr>
          <w:p w14:paraId="1A85BFE3" w14:textId="437DEBB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4" w:type="dxa"/>
            <w:vAlign w:val="center"/>
          </w:tcPr>
          <w:p w14:paraId="181F24D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7DD4D026" w14:textId="17EBB18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8423AA9" w14:textId="533A71F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4FD16526" w14:textId="5B9E428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2F22310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DBFCBA9" w14:textId="010AAD8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6" w:type="dxa"/>
            <w:vAlign w:val="center"/>
          </w:tcPr>
          <w:p w14:paraId="51F4DE5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A03C365" w14:textId="08B511C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D6BCE36" w14:textId="0517A95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vAlign w:val="center"/>
          </w:tcPr>
          <w:p w14:paraId="6BD2C34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F99AC6C" w14:textId="43925C5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15785F0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3F637873" w14:textId="77777777" w:rsidTr="00AE6A2B">
        <w:tc>
          <w:tcPr>
            <w:tcW w:w="1739" w:type="dxa"/>
            <w:vAlign w:val="center"/>
          </w:tcPr>
          <w:p w14:paraId="0026EF5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70B885F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stance CTRCI</w:t>
            </w:r>
          </w:p>
        </w:tc>
        <w:tc>
          <w:tcPr>
            <w:tcW w:w="909" w:type="dxa"/>
            <w:vAlign w:val="center"/>
          </w:tcPr>
          <w:p w14:paraId="71F838C2" w14:textId="385390A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32" w:type="dxa"/>
            <w:vAlign w:val="center"/>
          </w:tcPr>
          <w:p w14:paraId="5AA66595" w14:textId="65C60A6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vAlign w:val="center"/>
          </w:tcPr>
          <w:p w14:paraId="3C93EFC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126184CD" w14:textId="1B80005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42305D1A" w14:textId="3AD5297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547083DD" w14:textId="16FCEC9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7B7F91D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80A0BA4" w14:textId="2576E9D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6" w:type="dxa"/>
            <w:vAlign w:val="center"/>
          </w:tcPr>
          <w:p w14:paraId="646D713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59D0E44" w14:textId="5D40C28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053924E4" w14:textId="2A0E42C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7C48FEA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75EB6AC" w14:textId="20BFDF0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2792A22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532E593E" w14:textId="77777777" w:rsidTr="00AE6A2B">
        <w:tc>
          <w:tcPr>
            <w:tcW w:w="1739" w:type="dxa"/>
            <w:vAlign w:val="center"/>
          </w:tcPr>
          <w:p w14:paraId="6610BC2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2B0EFEF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locity CTRCI</w:t>
            </w:r>
          </w:p>
        </w:tc>
        <w:tc>
          <w:tcPr>
            <w:tcW w:w="909" w:type="dxa"/>
            <w:vAlign w:val="center"/>
          </w:tcPr>
          <w:p w14:paraId="7958C2B7" w14:textId="5BCCA42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2" w:type="dxa"/>
            <w:vAlign w:val="center"/>
          </w:tcPr>
          <w:p w14:paraId="5D32D705" w14:textId="3E09F51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4" w:type="dxa"/>
            <w:vAlign w:val="center"/>
          </w:tcPr>
          <w:p w14:paraId="026FD46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17352BDF" w14:textId="61F88E2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6DE0CE6C" w14:textId="7FE3480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645BEFDB" w14:textId="5B801FC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3" w:type="dxa"/>
            <w:vAlign w:val="center"/>
          </w:tcPr>
          <w:p w14:paraId="360D90A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174412C" w14:textId="04F3E31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6" w:type="dxa"/>
            <w:vAlign w:val="center"/>
          </w:tcPr>
          <w:p w14:paraId="23F5064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9FED512" w14:textId="522FFC1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1040D002" w14:textId="7C085AC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3" w:type="dxa"/>
            <w:vAlign w:val="center"/>
          </w:tcPr>
          <w:p w14:paraId="2178A69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C9C65E5" w14:textId="1385679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06FDD70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5D6C4DA0" w14:textId="77777777" w:rsidTr="00AE6A2B">
        <w:tc>
          <w:tcPr>
            <w:tcW w:w="1739" w:type="dxa"/>
            <w:vAlign w:val="center"/>
          </w:tcPr>
          <w:p w14:paraId="3422807B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2AA7CA2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CTRCI</w:t>
            </w:r>
          </w:p>
        </w:tc>
        <w:tc>
          <w:tcPr>
            <w:tcW w:w="909" w:type="dxa"/>
            <w:vAlign w:val="center"/>
          </w:tcPr>
          <w:p w14:paraId="0203CB83" w14:textId="6371608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2" w:type="dxa"/>
            <w:vAlign w:val="center"/>
          </w:tcPr>
          <w:p w14:paraId="66A305AD" w14:textId="5426FCF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171DBAA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6A8F8737" w14:textId="572DE07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F43394D" w14:textId="4FCB1EE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70F9FD29" w14:textId="67643EB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3" w:type="dxa"/>
            <w:vAlign w:val="center"/>
          </w:tcPr>
          <w:p w14:paraId="417204F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E34F69B" w14:textId="3E6BEF2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vAlign w:val="center"/>
          </w:tcPr>
          <w:p w14:paraId="60E57CB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EEE3B3D" w14:textId="52BC17C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74638D4A" w14:textId="6606BB0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2A3052E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AEA68D4" w14:textId="0D1B9B9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2DC443D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41D2ED72" w14:textId="77777777" w:rsidTr="00AE6A2B">
        <w:tc>
          <w:tcPr>
            <w:tcW w:w="1739" w:type="dxa"/>
            <w:vAlign w:val="center"/>
          </w:tcPr>
          <w:p w14:paraId="1EEAD2E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1A9073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CTRCI</w:t>
            </w:r>
          </w:p>
        </w:tc>
        <w:tc>
          <w:tcPr>
            <w:tcW w:w="909" w:type="dxa"/>
            <w:vAlign w:val="center"/>
          </w:tcPr>
          <w:p w14:paraId="3C85832C" w14:textId="7F53185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32" w:type="dxa"/>
            <w:vAlign w:val="center"/>
          </w:tcPr>
          <w:p w14:paraId="6905F471" w14:textId="65F3124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247F7B8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49B1BF48" w14:textId="079F5CE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43040892" w14:textId="1EBDDCC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0CC99399" w14:textId="3D0076E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3" w:type="dxa"/>
            <w:vAlign w:val="center"/>
          </w:tcPr>
          <w:p w14:paraId="2C2FFDC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8282AD7" w14:textId="641E813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6" w:type="dxa"/>
            <w:vAlign w:val="center"/>
          </w:tcPr>
          <w:p w14:paraId="480048A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DEF301D" w14:textId="62982FF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C15AA64" w14:textId="21F12F0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1636A0B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8C02CA0" w14:textId="35CD150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0F7CCD0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5572DB" w:rsidRPr="00BF2BF2" w14:paraId="38DE613B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53EC0F12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220B0B8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CTRCI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CC5A8F6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/3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65EFAF52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725C15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3E771DA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B9F4A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/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EB61B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3117CF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0F4838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F676DF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F1BFD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/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E58AC2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AD0942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D17DE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D7F4F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572DB" w:rsidRPr="00BF2BF2" w14:paraId="21E3EBCB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4644EDA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Total corridor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5D5EC622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total corr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17E400B6" w14:textId="53538F6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20FC1159" w14:textId="23904DB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13244E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0089DC90" w14:textId="73318AD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DF2BD9" w14:textId="4E89083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A1F743" w14:textId="087E77A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797A53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AB4EE8" w14:textId="53301A6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9FEFF2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8EA812" w14:textId="6EF385D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9D2A9E3" w14:textId="472DECB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1CC19C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0660A8" w14:textId="3F6EC48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5B6D3B1" w14:textId="18ACC29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00AD7E85" w14:textId="77777777" w:rsidTr="00AE6A2B">
        <w:tc>
          <w:tcPr>
            <w:tcW w:w="1739" w:type="dxa"/>
            <w:vAlign w:val="center"/>
          </w:tcPr>
          <w:p w14:paraId="3FD990F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189AC20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total corr</w:t>
            </w:r>
          </w:p>
        </w:tc>
        <w:tc>
          <w:tcPr>
            <w:tcW w:w="909" w:type="dxa"/>
            <w:vAlign w:val="center"/>
          </w:tcPr>
          <w:p w14:paraId="0413254C" w14:textId="4AB8E5B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2" w:type="dxa"/>
            <w:vAlign w:val="center"/>
          </w:tcPr>
          <w:p w14:paraId="6D8A8D67" w14:textId="6EEA3A3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4" w:type="dxa"/>
            <w:vAlign w:val="center"/>
          </w:tcPr>
          <w:p w14:paraId="775F9C7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2A030276" w14:textId="06CF61B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5082325F" w14:textId="5FA4260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2DD3479F" w14:textId="2F4DA33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vAlign w:val="center"/>
          </w:tcPr>
          <w:p w14:paraId="1D6F61D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508A4EE" w14:textId="3906DF9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6" w:type="dxa"/>
            <w:vAlign w:val="center"/>
          </w:tcPr>
          <w:p w14:paraId="47AC310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3E1A8F8" w14:textId="6773658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731BFA3F" w14:textId="7F31981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135C400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510C07B" w14:textId="439D683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7EB4FF2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74829809" w14:textId="77777777" w:rsidTr="00AE6A2B">
        <w:tc>
          <w:tcPr>
            <w:tcW w:w="1739" w:type="dxa"/>
            <w:vAlign w:val="center"/>
          </w:tcPr>
          <w:p w14:paraId="1ADB77D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7090CCB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total corr</w:t>
            </w:r>
          </w:p>
        </w:tc>
        <w:tc>
          <w:tcPr>
            <w:tcW w:w="909" w:type="dxa"/>
            <w:vAlign w:val="center"/>
          </w:tcPr>
          <w:p w14:paraId="7E0B7A5C" w14:textId="7A4D4E0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32" w:type="dxa"/>
            <w:vAlign w:val="center"/>
          </w:tcPr>
          <w:p w14:paraId="19622238" w14:textId="6EE18B2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4" w:type="dxa"/>
            <w:vAlign w:val="center"/>
          </w:tcPr>
          <w:p w14:paraId="64C78F7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56D8A3BF" w14:textId="0E74F02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500EC175" w14:textId="5E1D2E9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612094FF" w14:textId="6C14517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3" w:type="dxa"/>
            <w:vAlign w:val="center"/>
          </w:tcPr>
          <w:p w14:paraId="3A00DF44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E820B5E" w14:textId="70EF7D1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6" w:type="dxa"/>
            <w:vAlign w:val="center"/>
          </w:tcPr>
          <w:p w14:paraId="6DFB02EA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1ABCF2E" w14:textId="2BBC602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4738016F" w14:textId="1806A0D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3" w:type="dxa"/>
            <w:vAlign w:val="center"/>
          </w:tcPr>
          <w:p w14:paraId="4A9BE47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998FE66" w14:textId="37BB10C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5D64865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5572DB" w:rsidRPr="00BF2BF2" w14:paraId="637CA8BD" w14:textId="77777777" w:rsidTr="00AE6A2B">
        <w:tc>
          <w:tcPr>
            <w:tcW w:w="1739" w:type="dxa"/>
            <w:vAlign w:val="center"/>
          </w:tcPr>
          <w:p w14:paraId="510F88B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5BFC4FE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total corr</w:t>
            </w:r>
          </w:p>
        </w:tc>
        <w:tc>
          <w:tcPr>
            <w:tcW w:w="909" w:type="dxa"/>
            <w:vAlign w:val="center"/>
          </w:tcPr>
          <w:p w14:paraId="79927469" w14:textId="43392FD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2" w:type="dxa"/>
            <w:vAlign w:val="center"/>
          </w:tcPr>
          <w:p w14:paraId="0288C706" w14:textId="2E97806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4" w:type="dxa"/>
            <w:vAlign w:val="center"/>
          </w:tcPr>
          <w:p w14:paraId="5447F3C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67607894" w14:textId="748CB7E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7AFEC1B2" w14:textId="73C0243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1A59B424" w14:textId="22ABB0D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vAlign w:val="center"/>
          </w:tcPr>
          <w:p w14:paraId="7E6080E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73DDDC1" w14:textId="484293E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6" w:type="dxa"/>
            <w:vAlign w:val="center"/>
          </w:tcPr>
          <w:p w14:paraId="7B712C0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FB2C622" w14:textId="765CE08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4867EC2E" w14:textId="1C102A8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55DC74C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578EEDB" w14:textId="312ADC3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0B700501" w14:textId="1DAD7BA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0C440402" w14:textId="77777777" w:rsidTr="00AE6A2B">
        <w:tc>
          <w:tcPr>
            <w:tcW w:w="1739" w:type="dxa"/>
            <w:vAlign w:val="center"/>
          </w:tcPr>
          <w:p w14:paraId="40624F66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168CD5B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total corr</w:t>
            </w:r>
          </w:p>
        </w:tc>
        <w:tc>
          <w:tcPr>
            <w:tcW w:w="909" w:type="dxa"/>
            <w:vAlign w:val="center"/>
          </w:tcPr>
          <w:p w14:paraId="33F0C41F" w14:textId="5CA0756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2" w:type="dxa"/>
            <w:vAlign w:val="center"/>
          </w:tcPr>
          <w:p w14:paraId="36A0BAE5" w14:textId="1C26C17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4" w:type="dxa"/>
            <w:vAlign w:val="center"/>
          </w:tcPr>
          <w:p w14:paraId="4F2EB0A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4D3C62EB" w14:textId="6337DB1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20ABA033" w14:textId="00D8708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732D7B4C" w14:textId="658B4F9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32E00A5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7F9B5FF" w14:textId="4E66BFD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6" w:type="dxa"/>
            <w:vAlign w:val="center"/>
          </w:tcPr>
          <w:p w14:paraId="21C7E44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C8D8689" w14:textId="09C743B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2C6EEA39" w14:textId="2CE5FBC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vAlign w:val="center"/>
          </w:tcPr>
          <w:p w14:paraId="361C45E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5B192EA" w14:textId="1758D0F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385E147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05F8C3D0" w14:textId="77777777" w:rsidTr="00AE6A2B">
        <w:tc>
          <w:tcPr>
            <w:tcW w:w="1739" w:type="dxa"/>
            <w:vAlign w:val="center"/>
          </w:tcPr>
          <w:p w14:paraId="285A6DF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03A2B4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corrA</w:t>
            </w:r>
          </w:p>
        </w:tc>
        <w:tc>
          <w:tcPr>
            <w:tcW w:w="909" w:type="dxa"/>
            <w:vAlign w:val="center"/>
          </w:tcPr>
          <w:p w14:paraId="429BD8C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/39</w:t>
            </w:r>
          </w:p>
        </w:tc>
        <w:tc>
          <w:tcPr>
            <w:tcW w:w="832" w:type="dxa"/>
            <w:vAlign w:val="center"/>
          </w:tcPr>
          <w:p w14:paraId="6FD81FC9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1484586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vAlign w:val="center"/>
          </w:tcPr>
          <w:p w14:paraId="5CA007E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vAlign w:val="center"/>
          </w:tcPr>
          <w:p w14:paraId="025C5482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vAlign w:val="center"/>
          </w:tcPr>
          <w:p w14:paraId="2B22B10E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6CEF37E8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040BD9D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EB6ED1A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AB2D9B6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/20</w:t>
            </w:r>
          </w:p>
        </w:tc>
        <w:tc>
          <w:tcPr>
            <w:tcW w:w="851" w:type="dxa"/>
            <w:vAlign w:val="center"/>
          </w:tcPr>
          <w:p w14:paraId="0A56D7B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409F1F1D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37970E1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4EC3D4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</w:t>
            </w:r>
          </w:p>
        </w:tc>
      </w:tr>
      <w:tr w:rsidR="005572DB" w:rsidRPr="00BF2BF2" w14:paraId="09D25F32" w14:textId="77777777" w:rsidTr="00AE6A2B">
        <w:tc>
          <w:tcPr>
            <w:tcW w:w="1739" w:type="dxa"/>
            <w:vAlign w:val="center"/>
          </w:tcPr>
          <w:p w14:paraId="337CBA4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530447E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corrB</w:t>
            </w:r>
          </w:p>
        </w:tc>
        <w:tc>
          <w:tcPr>
            <w:tcW w:w="909" w:type="dxa"/>
            <w:vAlign w:val="center"/>
          </w:tcPr>
          <w:p w14:paraId="6648707E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/39</w:t>
            </w:r>
          </w:p>
        </w:tc>
        <w:tc>
          <w:tcPr>
            <w:tcW w:w="832" w:type="dxa"/>
            <w:vAlign w:val="center"/>
          </w:tcPr>
          <w:p w14:paraId="0410755B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672E6E6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vAlign w:val="center"/>
          </w:tcPr>
          <w:p w14:paraId="0110B9E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vAlign w:val="center"/>
          </w:tcPr>
          <w:p w14:paraId="79B9B806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vAlign w:val="center"/>
          </w:tcPr>
          <w:p w14:paraId="64D5B2D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753AE6CD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FB53A9C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1696617E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226EB21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/20</w:t>
            </w:r>
          </w:p>
        </w:tc>
        <w:tc>
          <w:tcPr>
            <w:tcW w:w="851" w:type="dxa"/>
            <w:vAlign w:val="center"/>
          </w:tcPr>
          <w:p w14:paraId="4A1707F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709A34D2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6E95A2B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1350375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</w:tr>
      <w:tr w:rsidR="005572DB" w:rsidRPr="00BF2BF2" w14:paraId="546A5795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669AC3C6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5A556F2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corrC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A95038E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/3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61B62BC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4B9B52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03666BF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478B7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BE0D5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01212B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06540CA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3773495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D1852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/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CED9D8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2C2248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CFF537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32A82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572DB" w:rsidRPr="00BF2BF2" w14:paraId="0C7DF827" w14:textId="77777777" w:rsidTr="00AE6A2B">
        <w:tc>
          <w:tcPr>
            <w:tcW w:w="1739" w:type="dxa"/>
            <w:vMerge w:val="restart"/>
            <w:tcBorders>
              <w:top w:val="single" w:sz="4" w:space="0" w:color="auto"/>
            </w:tcBorders>
          </w:tcPr>
          <w:p w14:paraId="0EAEC06E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Dark corner </w:t>
            </w:r>
          </w:p>
          <w:p w14:paraId="6118F282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room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151C480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DCR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79053153" w14:textId="798D096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5742411A" w14:textId="5126132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3C85757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57CB76BA" w14:textId="5A9CBB6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969A68" w14:textId="5F7D385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3AE63A5" w14:textId="2732A5A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4317EF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DFC0C3" w14:textId="00917CF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7F2D12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4FB179" w14:textId="3C063A9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15827AE" w14:textId="22DAAED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DF704F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8857D60" w14:textId="4585399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278DF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25C89C05" w14:textId="77777777" w:rsidTr="00AE6A2B">
        <w:tc>
          <w:tcPr>
            <w:tcW w:w="1739" w:type="dxa"/>
            <w:vMerge/>
            <w:vAlign w:val="center"/>
          </w:tcPr>
          <w:p w14:paraId="57A5A53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08C01FE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DCR</w:t>
            </w:r>
          </w:p>
        </w:tc>
        <w:tc>
          <w:tcPr>
            <w:tcW w:w="909" w:type="dxa"/>
            <w:vAlign w:val="center"/>
          </w:tcPr>
          <w:p w14:paraId="4D948A21" w14:textId="09FC27D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5683EA14" w14:textId="2BA6786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1DB7F62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56B1DCB" w14:textId="6A63072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962D69A" w14:textId="22D39EC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FCFB454" w14:textId="27AA44C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2E45C0F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507FA3A" w14:textId="7399564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5E1755A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03D54DC" w14:textId="783C262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BED656D" w14:textId="0FC89E7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2D58B07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E774D21" w14:textId="744E247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01D6BAC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5B8E6870" w14:textId="77777777" w:rsidTr="00AE6A2B">
        <w:tc>
          <w:tcPr>
            <w:tcW w:w="1739" w:type="dxa"/>
            <w:vAlign w:val="center"/>
          </w:tcPr>
          <w:p w14:paraId="1C162DF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19EECF9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DCR</w:t>
            </w:r>
          </w:p>
        </w:tc>
        <w:tc>
          <w:tcPr>
            <w:tcW w:w="909" w:type="dxa"/>
            <w:vAlign w:val="center"/>
          </w:tcPr>
          <w:p w14:paraId="799E08A0" w14:textId="584720F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32" w:type="dxa"/>
            <w:vAlign w:val="center"/>
          </w:tcPr>
          <w:p w14:paraId="3EBDD43E" w14:textId="3B126B3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4" w:type="dxa"/>
            <w:vAlign w:val="center"/>
          </w:tcPr>
          <w:p w14:paraId="13841A94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4DFC6141" w14:textId="0F5F658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62BCB02" w14:textId="1535644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3918081C" w14:textId="47E5573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69FBE1B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F0F8850" w14:textId="65774AB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6" w:type="dxa"/>
            <w:vAlign w:val="center"/>
          </w:tcPr>
          <w:p w14:paraId="11ED6CE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C77E642" w14:textId="06ABE46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7EC953FB" w14:textId="609E0DC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" w:type="dxa"/>
            <w:vAlign w:val="center"/>
          </w:tcPr>
          <w:p w14:paraId="0CA7B48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8C47722" w14:textId="28FDA1C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41B04A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1102B3F0" w14:textId="77777777" w:rsidTr="00AE6A2B">
        <w:tc>
          <w:tcPr>
            <w:tcW w:w="1739" w:type="dxa"/>
            <w:vAlign w:val="center"/>
          </w:tcPr>
          <w:p w14:paraId="01496E8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7920E7D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DCR</w:t>
            </w:r>
          </w:p>
        </w:tc>
        <w:tc>
          <w:tcPr>
            <w:tcW w:w="909" w:type="dxa"/>
            <w:vAlign w:val="center"/>
          </w:tcPr>
          <w:p w14:paraId="7E6BC813" w14:textId="78C5905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32" w:type="dxa"/>
            <w:vAlign w:val="center"/>
          </w:tcPr>
          <w:p w14:paraId="07E76E87" w14:textId="0DDE8CF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4" w:type="dxa"/>
            <w:vAlign w:val="center"/>
          </w:tcPr>
          <w:p w14:paraId="5487DAA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7ADB250E" w14:textId="7A8164D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442990BB" w14:textId="006A453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09A23F83" w14:textId="7C2A419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306B357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BEE1A60" w14:textId="1E12A9B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6" w:type="dxa"/>
            <w:vAlign w:val="center"/>
          </w:tcPr>
          <w:p w14:paraId="1876A50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AA6A4D7" w14:textId="0C59D79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60E79AA" w14:textId="2BB3509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vAlign w:val="center"/>
          </w:tcPr>
          <w:p w14:paraId="745E3304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CD80C80" w14:textId="2144EF3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676461A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69172A23" w14:textId="77777777" w:rsidTr="00AE6A2B">
        <w:tc>
          <w:tcPr>
            <w:tcW w:w="1739" w:type="dxa"/>
            <w:vAlign w:val="center"/>
          </w:tcPr>
          <w:p w14:paraId="2FBDAC1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1A80E20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DCR</w:t>
            </w:r>
          </w:p>
        </w:tc>
        <w:tc>
          <w:tcPr>
            <w:tcW w:w="909" w:type="dxa"/>
            <w:vAlign w:val="center"/>
          </w:tcPr>
          <w:p w14:paraId="5D6AF171" w14:textId="464B0E2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32" w:type="dxa"/>
            <w:vAlign w:val="center"/>
          </w:tcPr>
          <w:p w14:paraId="6ABD54EA" w14:textId="1F99643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vAlign w:val="center"/>
          </w:tcPr>
          <w:p w14:paraId="7C6F7F2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5C6EF04F" w14:textId="64402AC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705F66B" w14:textId="4830423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2ACB3A0B" w14:textId="4D79A9A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3" w:type="dxa"/>
            <w:vAlign w:val="center"/>
          </w:tcPr>
          <w:p w14:paraId="517E834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D7FE980" w14:textId="411D3C5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6" w:type="dxa"/>
            <w:vAlign w:val="center"/>
          </w:tcPr>
          <w:p w14:paraId="2F2DCD1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227D86" w14:textId="430D4A6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453622B2" w14:textId="32C83F4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3" w:type="dxa"/>
            <w:vAlign w:val="center"/>
          </w:tcPr>
          <w:p w14:paraId="48DDD62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16DD863" w14:textId="2722EB1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6E12FA3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008BD411" w14:textId="77777777" w:rsidTr="00AE6A2B">
        <w:tc>
          <w:tcPr>
            <w:tcW w:w="1739" w:type="dxa"/>
            <w:vAlign w:val="center"/>
          </w:tcPr>
          <w:p w14:paraId="38B871A2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16EC236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DCR</w:t>
            </w:r>
          </w:p>
        </w:tc>
        <w:tc>
          <w:tcPr>
            <w:tcW w:w="909" w:type="dxa"/>
            <w:vAlign w:val="center"/>
          </w:tcPr>
          <w:p w14:paraId="7C17E2B0" w14:textId="1A2443D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32" w:type="dxa"/>
            <w:vAlign w:val="center"/>
          </w:tcPr>
          <w:p w14:paraId="3B606ED4" w14:textId="05C39CC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4" w:type="dxa"/>
            <w:vAlign w:val="center"/>
          </w:tcPr>
          <w:p w14:paraId="7D887C4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781491A5" w14:textId="7F5246D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8246FD6" w14:textId="28F6108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38E33930" w14:textId="30AC7CD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0015B51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BD1E8BC" w14:textId="1794D0C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6" w:type="dxa"/>
            <w:vAlign w:val="center"/>
          </w:tcPr>
          <w:p w14:paraId="1EDA4DEA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EBD46A" w14:textId="711A36E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D40A824" w14:textId="5748040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" w:type="dxa"/>
            <w:vAlign w:val="center"/>
          </w:tcPr>
          <w:p w14:paraId="647F71C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83CAD26" w14:textId="2E974A1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1ACB33B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0DA2DFF9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0F5348D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091D866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DCR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4CBA8BF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/3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2B97E001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C7945C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5375CA3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8DB765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5904E9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01E35C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202436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2BDF8E2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5DEEBA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/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9C1DA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02A5F7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9D433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28F09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</w:t>
            </w:r>
          </w:p>
        </w:tc>
      </w:tr>
      <w:tr w:rsidR="005572DB" w:rsidRPr="00BF2BF2" w14:paraId="5D65E942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3C77046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Hurdle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3CF014E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hurdl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615E613E" w14:textId="59C6D96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7CC56F5F" w14:textId="67E7F61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D4E864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08820187" w14:textId="5A93666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E814033" w14:textId="5A3DF85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F88F284" w14:textId="7D64A46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3CC93E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A522E73" w14:textId="354BAB8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DCCDA7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E56476" w14:textId="0585F8E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4BF848" w14:textId="323BEF7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280ADD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D99AFC1" w14:textId="0CD1E09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BF83DC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706615CC" w14:textId="77777777" w:rsidTr="00AE6A2B">
        <w:tc>
          <w:tcPr>
            <w:tcW w:w="1739" w:type="dxa"/>
            <w:vAlign w:val="center"/>
          </w:tcPr>
          <w:p w14:paraId="29B2622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B6BDEC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hurdle</w:t>
            </w:r>
          </w:p>
        </w:tc>
        <w:tc>
          <w:tcPr>
            <w:tcW w:w="909" w:type="dxa"/>
            <w:vAlign w:val="center"/>
          </w:tcPr>
          <w:p w14:paraId="344DB6F5" w14:textId="4E4CA8C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24709FDC" w14:textId="17D0CFE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0FB1800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27889256" w14:textId="7F2F32F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D62BD44" w14:textId="4FFB702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003B33F" w14:textId="26DFBF5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79002DA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6E57C73" w14:textId="1CC31FB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vAlign w:val="center"/>
          </w:tcPr>
          <w:p w14:paraId="7CE4149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4F65292" w14:textId="59ECD09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8CA9EF5" w14:textId="54FAAD2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6040D067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187F07C" w14:textId="196368A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4721A28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5572DB" w:rsidRPr="00BF2BF2" w14:paraId="6B23699D" w14:textId="77777777" w:rsidTr="00AE6A2B">
        <w:tc>
          <w:tcPr>
            <w:tcW w:w="1739" w:type="dxa"/>
            <w:vAlign w:val="center"/>
          </w:tcPr>
          <w:p w14:paraId="175F28C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8AB081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hurdle</w:t>
            </w:r>
          </w:p>
        </w:tc>
        <w:tc>
          <w:tcPr>
            <w:tcW w:w="909" w:type="dxa"/>
            <w:vAlign w:val="center"/>
          </w:tcPr>
          <w:p w14:paraId="146353D9" w14:textId="6624555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2" w:type="dxa"/>
            <w:vAlign w:val="center"/>
          </w:tcPr>
          <w:p w14:paraId="4194635B" w14:textId="64C5BFA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4" w:type="dxa"/>
            <w:vAlign w:val="center"/>
          </w:tcPr>
          <w:p w14:paraId="74B4646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477C0AFF" w14:textId="6401CB3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CBEBB2A" w14:textId="44DC469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3C1F34FE" w14:textId="51E88A1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" w:type="dxa"/>
            <w:vAlign w:val="center"/>
          </w:tcPr>
          <w:p w14:paraId="1440BC2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27E1F40" w14:textId="47F613F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6" w:type="dxa"/>
            <w:vAlign w:val="center"/>
          </w:tcPr>
          <w:p w14:paraId="0B8184E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D3B982" w14:textId="248D381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0F8056D1" w14:textId="2FF2D5C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498F584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B3BAB03" w14:textId="4D7CA7F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5B1C638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5572DB" w:rsidRPr="00BF2BF2" w14:paraId="42FF0032" w14:textId="77777777" w:rsidTr="00AE6A2B">
        <w:tc>
          <w:tcPr>
            <w:tcW w:w="1739" w:type="dxa"/>
            <w:vAlign w:val="center"/>
          </w:tcPr>
          <w:p w14:paraId="4897ACF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7DD4309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hurdle</w:t>
            </w:r>
          </w:p>
        </w:tc>
        <w:tc>
          <w:tcPr>
            <w:tcW w:w="909" w:type="dxa"/>
            <w:vAlign w:val="center"/>
          </w:tcPr>
          <w:p w14:paraId="5059D48C" w14:textId="48BF63F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213BCCB6" w14:textId="08B47AF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4" w:type="dxa"/>
            <w:vAlign w:val="center"/>
          </w:tcPr>
          <w:p w14:paraId="0E29316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5D58A9E9" w14:textId="62C6F1B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2D7B2EA8" w14:textId="5F6D630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69B9A2CB" w14:textId="147AE03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11A735B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6C38903" w14:textId="0FC91BC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266C1D6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CB07559" w14:textId="5E242C7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892A003" w14:textId="5A97BFA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" w:type="dxa"/>
            <w:vAlign w:val="center"/>
          </w:tcPr>
          <w:p w14:paraId="6C11744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4A66B75" w14:textId="5D2C02C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2F75530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1C3B49D7" w14:textId="77777777" w:rsidTr="00AE6A2B">
        <w:tc>
          <w:tcPr>
            <w:tcW w:w="1739" w:type="dxa"/>
            <w:vAlign w:val="center"/>
          </w:tcPr>
          <w:p w14:paraId="4BB75109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52AC9C1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hurdle</w:t>
            </w:r>
          </w:p>
        </w:tc>
        <w:tc>
          <w:tcPr>
            <w:tcW w:w="909" w:type="dxa"/>
            <w:vAlign w:val="center"/>
          </w:tcPr>
          <w:p w14:paraId="42EBEAD4" w14:textId="7960049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32" w:type="dxa"/>
            <w:vAlign w:val="center"/>
          </w:tcPr>
          <w:p w14:paraId="6F9C98C3" w14:textId="0187BD0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4" w:type="dxa"/>
            <w:vAlign w:val="center"/>
          </w:tcPr>
          <w:p w14:paraId="659D513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5F40DBC8" w14:textId="3B8AA71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563C61B8" w14:textId="2175F24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657DB66B" w14:textId="660230E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22CC1A4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B184BB1" w14:textId="2CA479C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6" w:type="dxa"/>
            <w:vAlign w:val="center"/>
          </w:tcPr>
          <w:p w14:paraId="3E1C867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760444C" w14:textId="1B48ABA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7328FE1C" w14:textId="35DBD2B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06A9649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B84EEC4" w14:textId="23D76E3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5C89CF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09B46A82" w14:textId="77777777" w:rsidTr="00AE6A2B">
        <w:tc>
          <w:tcPr>
            <w:tcW w:w="1739" w:type="dxa"/>
            <w:vAlign w:val="center"/>
          </w:tcPr>
          <w:p w14:paraId="298C6BD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0B12BDF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hurdle</w:t>
            </w:r>
          </w:p>
        </w:tc>
        <w:tc>
          <w:tcPr>
            <w:tcW w:w="909" w:type="dxa"/>
            <w:vAlign w:val="center"/>
          </w:tcPr>
          <w:p w14:paraId="690DE3C0" w14:textId="65814BD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32" w:type="dxa"/>
            <w:vAlign w:val="center"/>
          </w:tcPr>
          <w:p w14:paraId="54E719BC" w14:textId="40872FD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4" w:type="dxa"/>
            <w:vAlign w:val="center"/>
          </w:tcPr>
          <w:p w14:paraId="40D32B1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002923D8" w14:textId="15290BF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4550CD11" w14:textId="5C0598B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47D7D679" w14:textId="6B9EC56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3E4BCB4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CC15AA5" w14:textId="5012120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6" w:type="dxa"/>
            <w:vAlign w:val="center"/>
          </w:tcPr>
          <w:p w14:paraId="20BF6A9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683BFA" w14:textId="257AF21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BD1D6F6" w14:textId="330B7E6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vAlign w:val="center"/>
          </w:tcPr>
          <w:p w14:paraId="7C307FD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BA5718F" w14:textId="19B1D40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50270F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5572DB" w:rsidRPr="00BF2BF2" w14:paraId="21A0BDF5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6966A83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2250E9A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hurdl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521708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/3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EE7E83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1C3ECF4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3466333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FC7B85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F8E3D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64A567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E43AD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AB256F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BF548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/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51A1F6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634596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56EFA2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33CF3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572DB" w:rsidRPr="00BF2BF2" w14:paraId="1858D666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2EA41F1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6949B34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slop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4B70C480" w14:textId="48C7BE1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402F446E" w14:textId="5F39260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061194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5814D45F" w14:textId="3157B1E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243746" w14:textId="0D71880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694E73" w14:textId="2D12B85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CF3595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EB6FDA0" w14:textId="6EAFE13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7D2CC49A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97F5449" w14:textId="3FA041D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4D15699" w14:textId="78D3594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DF422D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9EA7F15" w14:textId="260AC09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1A19B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1A6A6DD1" w14:textId="77777777" w:rsidTr="00AE6A2B">
        <w:tc>
          <w:tcPr>
            <w:tcW w:w="1739" w:type="dxa"/>
            <w:vAlign w:val="center"/>
          </w:tcPr>
          <w:p w14:paraId="2325CFE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7CA5003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slope</w:t>
            </w:r>
          </w:p>
        </w:tc>
        <w:tc>
          <w:tcPr>
            <w:tcW w:w="909" w:type="dxa"/>
            <w:vAlign w:val="center"/>
          </w:tcPr>
          <w:p w14:paraId="61064C7E" w14:textId="33C5A8C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49B16A32" w14:textId="30D09B9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3643D3A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631AD507" w14:textId="0DFBF48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76B4BF5" w14:textId="5FD852B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A4DA463" w14:textId="26C0505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5FA82E2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1FF4CE2" w14:textId="4F6EF29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vAlign w:val="center"/>
          </w:tcPr>
          <w:p w14:paraId="4A35553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B12F405" w14:textId="25C9768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1286A3D" w14:textId="60CA1DB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26807AE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9F7DA78" w14:textId="67CC10D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2484EC50" w14:textId="3D4ACA3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594697D9" w14:textId="77777777" w:rsidTr="00AE6A2B">
        <w:tc>
          <w:tcPr>
            <w:tcW w:w="1739" w:type="dxa"/>
            <w:vAlign w:val="center"/>
          </w:tcPr>
          <w:p w14:paraId="0003999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2528AF5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slope</w:t>
            </w:r>
          </w:p>
        </w:tc>
        <w:tc>
          <w:tcPr>
            <w:tcW w:w="909" w:type="dxa"/>
            <w:vAlign w:val="center"/>
          </w:tcPr>
          <w:p w14:paraId="24DC7DBF" w14:textId="0463FE2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2" w:type="dxa"/>
            <w:vAlign w:val="center"/>
          </w:tcPr>
          <w:p w14:paraId="39D0CC76" w14:textId="67EE380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4" w:type="dxa"/>
            <w:vAlign w:val="center"/>
          </w:tcPr>
          <w:p w14:paraId="1A40925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A39D523" w14:textId="2F468FB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57B283E5" w14:textId="6E2B693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767ABC68" w14:textId="07A094D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5D9AE847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ACDC76F" w14:textId="089AF48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6368A66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0C54072" w14:textId="1015C90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6A462CA1" w14:textId="1379E3E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3" w:type="dxa"/>
            <w:vAlign w:val="center"/>
          </w:tcPr>
          <w:p w14:paraId="212B06D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AB129BD" w14:textId="2CA6EB4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499AF8C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5572DB" w:rsidRPr="00BF2BF2" w14:paraId="166DF3D3" w14:textId="77777777" w:rsidTr="00AE6A2B">
        <w:tc>
          <w:tcPr>
            <w:tcW w:w="1739" w:type="dxa"/>
            <w:vAlign w:val="center"/>
          </w:tcPr>
          <w:p w14:paraId="043C4A7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1801303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slope</w:t>
            </w:r>
          </w:p>
        </w:tc>
        <w:tc>
          <w:tcPr>
            <w:tcW w:w="909" w:type="dxa"/>
            <w:vAlign w:val="center"/>
          </w:tcPr>
          <w:p w14:paraId="00A2786F" w14:textId="0CAF7CB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32" w:type="dxa"/>
            <w:vAlign w:val="center"/>
          </w:tcPr>
          <w:p w14:paraId="73F2E960" w14:textId="706384D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4" w:type="dxa"/>
            <w:vAlign w:val="center"/>
          </w:tcPr>
          <w:p w14:paraId="48F00AC7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BDA3FE5" w14:textId="68044F7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3ED21899" w14:textId="5F70F41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1D066858" w14:textId="249DE2E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vAlign w:val="center"/>
          </w:tcPr>
          <w:p w14:paraId="19DDCBB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CDDEE58" w14:textId="4D87766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190D9A4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9E3AC38" w14:textId="438D8DB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6E52BCCE" w14:textId="110D528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77220A37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FEEE906" w14:textId="4C2670D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3B6E6D9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54DDD759" w14:textId="77777777" w:rsidTr="00AE6A2B">
        <w:tc>
          <w:tcPr>
            <w:tcW w:w="1739" w:type="dxa"/>
            <w:vAlign w:val="center"/>
          </w:tcPr>
          <w:p w14:paraId="132F963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23A23DB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slope</w:t>
            </w:r>
          </w:p>
        </w:tc>
        <w:tc>
          <w:tcPr>
            <w:tcW w:w="909" w:type="dxa"/>
            <w:vAlign w:val="center"/>
          </w:tcPr>
          <w:p w14:paraId="2226030D" w14:textId="6A2A221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32" w:type="dxa"/>
            <w:vAlign w:val="center"/>
          </w:tcPr>
          <w:p w14:paraId="274FC957" w14:textId="2DC7713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4" w:type="dxa"/>
            <w:vAlign w:val="center"/>
          </w:tcPr>
          <w:p w14:paraId="3AEBCA4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02BAC335" w14:textId="2F988C2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51DF8672" w14:textId="3735555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0735941E" w14:textId="5CC9EB0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2D7FFF1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269038C" w14:textId="56BB5BC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6" w:type="dxa"/>
            <w:vAlign w:val="center"/>
          </w:tcPr>
          <w:p w14:paraId="31B9D99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1DC62FF" w14:textId="20C848F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3ECEA9E0" w14:textId="56120C2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1957DD0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AC72989" w14:textId="0CBF344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5915E5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57E9A469" w14:textId="77777777" w:rsidTr="00AE6A2B">
        <w:tc>
          <w:tcPr>
            <w:tcW w:w="1739" w:type="dxa"/>
            <w:vAlign w:val="center"/>
          </w:tcPr>
          <w:p w14:paraId="5D9B48B2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2940CCE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slope</w:t>
            </w:r>
          </w:p>
        </w:tc>
        <w:tc>
          <w:tcPr>
            <w:tcW w:w="909" w:type="dxa"/>
            <w:vAlign w:val="center"/>
          </w:tcPr>
          <w:p w14:paraId="36026808" w14:textId="728F4D7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32" w:type="dxa"/>
            <w:vAlign w:val="center"/>
          </w:tcPr>
          <w:p w14:paraId="155DBCC5" w14:textId="3FEE492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4" w:type="dxa"/>
            <w:vAlign w:val="center"/>
          </w:tcPr>
          <w:p w14:paraId="481F9E7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000E3CD5" w14:textId="47EA8B5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3D405A72" w14:textId="0019F06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68DAA18D" w14:textId="442477F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3" w:type="dxa"/>
            <w:vAlign w:val="center"/>
          </w:tcPr>
          <w:p w14:paraId="2674996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22DF5EF" w14:textId="22497A7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6" w:type="dxa"/>
            <w:vAlign w:val="center"/>
          </w:tcPr>
          <w:p w14:paraId="1840B2C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5177E26" w14:textId="26FCB67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714F22F6" w14:textId="6A73C6F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3" w:type="dxa"/>
            <w:vAlign w:val="center"/>
          </w:tcPr>
          <w:p w14:paraId="03FD293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221C69E" w14:textId="22E490A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04CD6D6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5572DB" w:rsidRPr="00BF2BF2" w14:paraId="0E38F362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3955344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14C2488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slop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C643AC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/3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2C2ED94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C533B1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400D915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8E20E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913DBE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4FA9D9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D7C24C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3E9B193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224A29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/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183ED2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D2E887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D37765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C3810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572DB" w:rsidRPr="00BF2BF2" w14:paraId="7DC5252B" w14:textId="77777777" w:rsidTr="00AE6A2B">
        <w:tc>
          <w:tcPr>
            <w:tcW w:w="1739" w:type="dxa"/>
            <w:vMerge w:val="restart"/>
            <w:tcBorders>
              <w:top w:val="single" w:sz="4" w:space="0" w:color="auto"/>
            </w:tcBorders>
          </w:tcPr>
          <w:p w14:paraId="39DDBF4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Bridge </w:t>
            </w:r>
          </w:p>
          <w:p w14:paraId="0B000E5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entrance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1C32E9A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B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6839D75F" w14:textId="12F750A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0E084A75" w14:textId="1373CDD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F1D100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8FD4FE9" w14:textId="645520D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EF7649" w14:textId="1406260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599A3C9" w14:textId="07EC4E9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22D4AF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A26DC8" w14:textId="08BF23B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85A490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B08B4E" w14:textId="17E0708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1DCE92F" w14:textId="4AA3A62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2EA6C3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475AE5" w14:textId="121AAEE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76E1E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32340C99" w14:textId="77777777" w:rsidTr="00AE6A2B">
        <w:tc>
          <w:tcPr>
            <w:tcW w:w="1739" w:type="dxa"/>
            <w:vMerge/>
            <w:vAlign w:val="center"/>
          </w:tcPr>
          <w:p w14:paraId="0F2FE30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B262A1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BE</w:t>
            </w:r>
          </w:p>
        </w:tc>
        <w:tc>
          <w:tcPr>
            <w:tcW w:w="909" w:type="dxa"/>
            <w:vAlign w:val="center"/>
          </w:tcPr>
          <w:p w14:paraId="422968F5" w14:textId="2BBB1A2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49AC461C" w14:textId="28D8720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710A887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C225DCD" w14:textId="5DAC0F7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D756535" w14:textId="2135358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BB84CA9" w14:textId="4A3FB52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1861E84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F17DF00" w14:textId="1998E67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51D2F79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71279C" w14:textId="3C56EB1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010957A7" w14:textId="4B815C7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5E745C2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10171F6" w14:textId="1DD58B1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F7DA51D" w14:textId="7BF6E27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5572DB" w:rsidRPr="00BF2BF2" w14:paraId="069275FB" w14:textId="77777777" w:rsidTr="00AE6A2B">
        <w:tc>
          <w:tcPr>
            <w:tcW w:w="1739" w:type="dxa"/>
            <w:vAlign w:val="center"/>
          </w:tcPr>
          <w:p w14:paraId="11D412D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0FE4747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BE</w:t>
            </w:r>
          </w:p>
        </w:tc>
        <w:tc>
          <w:tcPr>
            <w:tcW w:w="909" w:type="dxa"/>
            <w:vAlign w:val="center"/>
          </w:tcPr>
          <w:p w14:paraId="4A55AED5" w14:textId="4E92667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32" w:type="dxa"/>
            <w:vAlign w:val="center"/>
          </w:tcPr>
          <w:p w14:paraId="54210FE6" w14:textId="4B03267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vAlign w:val="center"/>
          </w:tcPr>
          <w:p w14:paraId="136BC15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27E44DAB" w14:textId="419493E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7C845BA7" w14:textId="11EAC52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7CBD2142" w14:textId="2271F20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7EB1CA1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5A31B4B" w14:textId="1514286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vAlign w:val="center"/>
          </w:tcPr>
          <w:p w14:paraId="5D5AC99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EF55CCE" w14:textId="5D2F9F3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25F643B2" w14:textId="79481A4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738FDD0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120304F" w14:textId="2A43199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7AEA38D0" w14:textId="1B4A45D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5572DB" w:rsidRPr="00BF2BF2" w14:paraId="31F53486" w14:textId="77777777" w:rsidTr="00AE6A2B">
        <w:tc>
          <w:tcPr>
            <w:tcW w:w="1739" w:type="dxa"/>
            <w:vAlign w:val="center"/>
          </w:tcPr>
          <w:p w14:paraId="3BC4DFB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0AC879C2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BE</w:t>
            </w:r>
          </w:p>
        </w:tc>
        <w:tc>
          <w:tcPr>
            <w:tcW w:w="909" w:type="dxa"/>
            <w:vAlign w:val="center"/>
          </w:tcPr>
          <w:p w14:paraId="47F3B302" w14:textId="53D0DBF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6B274205" w14:textId="730247A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4" w:type="dxa"/>
            <w:vAlign w:val="center"/>
          </w:tcPr>
          <w:p w14:paraId="5C1CA20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51814CF2" w14:textId="24DA462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6871CEA8" w14:textId="7B715BB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7111EEB3" w14:textId="74C3D72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57FF49E7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7C30CF0" w14:textId="6CDDCEA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6" w:type="dxa"/>
            <w:vAlign w:val="center"/>
          </w:tcPr>
          <w:p w14:paraId="10D4543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CAF93BA" w14:textId="16F4B50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36C326EE" w14:textId="2654AF8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77B9429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93B80CE" w14:textId="640D9C4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1AC9274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01C27904" w14:textId="77777777" w:rsidTr="00AE6A2B">
        <w:tc>
          <w:tcPr>
            <w:tcW w:w="1739" w:type="dxa"/>
            <w:vAlign w:val="center"/>
          </w:tcPr>
          <w:p w14:paraId="26ECCF1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65D0CFE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BE</w:t>
            </w:r>
          </w:p>
        </w:tc>
        <w:tc>
          <w:tcPr>
            <w:tcW w:w="909" w:type="dxa"/>
            <w:vAlign w:val="center"/>
          </w:tcPr>
          <w:p w14:paraId="16C60155" w14:textId="4B22B01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32" w:type="dxa"/>
            <w:vAlign w:val="center"/>
          </w:tcPr>
          <w:p w14:paraId="452DD6DF" w14:textId="6A37346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4" w:type="dxa"/>
            <w:vAlign w:val="center"/>
          </w:tcPr>
          <w:p w14:paraId="0A98FD4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2A3A8070" w14:textId="3857306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215E2022" w14:textId="409A12F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33036ADB" w14:textId="609411B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2527175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7B859BF" w14:textId="774C355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6" w:type="dxa"/>
            <w:vAlign w:val="center"/>
          </w:tcPr>
          <w:p w14:paraId="2657E41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D6B2FB" w14:textId="2E6B35C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B9D127D" w14:textId="0B6F42C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23DB0DF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5B2A9CC" w14:textId="0BD2C13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5228C961" w14:textId="0A4F03F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657E1409" w14:textId="77777777" w:rsidTr="00AE6A2B">
        <w:tc>
          <w:tcPr>
            <w:tcW w:w="1739" w:type="dxa"/>
            <w:vAlign w:val="center"/>
          </w:tcPr>
          <w:p w14:paraId="1CA93BB6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236483D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BE</w:t>
            </w:r>
          </w:p>
        </w:tc>
        <w:tc>
          <w:tcPr>
            <w:tcW w:w="909" w:type="dxa"/>
            <w:vAlign w:val="center"/>
          </w:tcPr>
          <w:p w14:paraId="6223C8D1" w14:textId="652FC4C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32" w:type="dxa"/>
            <w:vAlign w:val="center"/>
          </w:tcPr>
          <w:p w14:paraId="11DBECB8" w14:textId="5731ADF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4" w:type="dxa"/>
            <w:vAlign w:val="center"/>
          </w:tcPr>
          <w:p w14:paraId="3D150CC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6B99435A" w14:textId="1C5FA75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71B9D1F2" w14:textId="36241D5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0B833AB" w14:textId="15B6D43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vAlign w:val="center"/>
          </w:tcPr>
          <w:p w14:paraId="35A2D94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3753395" w14:textId="5C355CC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6" w:type="dxa"/>
            <w:vAlign w:val="center"/>
          </w:tcPr>
          <w:p w14:paraId="0248BD7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B983127" w14:textId="3B22C21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58A2793D" w14:textId="3A2991F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6C12025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9F15E2A" w14:textId="004773B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0BB6238A" w14:textId="0A8E214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5572DB" w:rsidRPr="00BF2BF2" w14:paraId="3734B97F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30D3923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3F9DD00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B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24427A4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/3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2559D88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2D55C2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4E3C660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2421E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3533DE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313B83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8F1DC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2B752DB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6671B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/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A2606F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FE74C57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7686812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6D326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572DB" w:rsidRPr="00BF2BF2" w14:paraId="589347DA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7CBD098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Bridge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7B24BDA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bridg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4B8C1ECF" w14:textId="368F1E8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5986CA22" w14:textId="5AAB168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305598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1F47C44B" w14:textId="341FA73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F423296" w14:textId="78A6B57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99B66F4" w14:textId="6DB4307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9C97CE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1C970B9" w14:textId="1CE838D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7F65BF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3429F8" w14:textId="0951756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3ACAE2" w14:textId="52D45A9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F863E5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C13055F" w14:textId="55C5EB0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7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C1DEF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0CAE180B" w14:textId="77777777" w:rsidTr="00AE6A2B">
        <w:tc>
          <w:tcPr>
            <w:tcW w:w="1739" w:type="dxa"/>
            <w:vAlign w:val="center"/>
          </w:tcPr>
          <w:p w14:paraId="253850E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7C85B96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bridge</w:t>
            </w:r>
          </w:p>
        </w:tc>
        <w:tc>
          <w:tcPr>
            <w:tcW w:w="909" w:type="dxa"/>
            <w:vAlign w:val="center"/>
          </w:tcPr>
          <w:p w14:paraId="3125FFA1" w14:textId="552BFF4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19CC9649" w14:textId="3059AAC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58AE3D5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2F74361B" w14:textId="4868808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84C7B2F" w14:textId="0B5F7CF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491E7797" w14:textId="4441881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30DEBA9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BA816ED" w14:textId="6BD386E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vAlign w:val="center"/>
          </w:tcPr>
          <w:p w14:paraId="2A84828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903568" w14:textId="30AFECD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F5DB1BF" w14:textId="75D5732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1878B37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98AD112" w14:textId="2A2D6FE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0D8399C0" w14:textId="56F4C6D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13A3C130" w14:textId="77777777" w:rsidTr="00AE6A2B">
        <w:tc>
          <w:tcPr>
            <w:tcW w:w="1739" w:type="dxa"/>
            <w:vAlign w:val="center"/>
          </w:tcPr>
          <w:p w14:paraId="0DDD27CE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784CBA1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bridge</w:t>
            </w:r>
          </w:p>
        </w:tc>
        <w:tc>
          <w:tcPr>
            <w:tcW w:w="909" w:type="dxa"/>
            <w:vAlign w:val="center"/>
          </w:tcPr>
          <w:p w14:paraId="328BDD4C" w14:textId="74483FB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32" w:type="dxa"/>
            <w:vAlign w:val="center"/>
          </w:tcPr>
          <w:p w14:paraId="3AB57777" w14:textId="0AF2AF8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5EB4D55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5A684A08" w14:textId="22F7BDE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6DED0B4A" w14:textId="081E510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9D715C9" w14:textId="4208F76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0B6B9C4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A565A75" w14:textId="75FA63F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6" w:type="dxa"/>
            <w:vAlign w:val="center"/>
          </w:tcPr>
          <w:p w14:paraId="1DD9031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9592363" w14:textId="55EF149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5BAF5B1D" w14:textId="110BE35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" w:type="dxa"/>
            <w:vAlign w:val="center"/>
          </w:tcPr>
          <w:p w14:paraId="714752A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83BD3AC" w14:textId="6060499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0A344E12" w14:textId="74E432F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52F0D268" w14:textId="77777777" w:rsidTr="00AE6A2B">
        <w:tc>
          <w:tcPr>
            <w:tcW w:w="1739" w:type="dxa"/>
            <w:vAlign w:val="center"/>
          </w:tcPr>
          <w:p w14:paraId="0C370E3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3728AA7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bridge</w:t>
            </w:r>
          </w:p>
        </w:tc>
        <w:tc>
          <w:tcPr>
            <w:tcW w:w="909" w:type="dxa"/>
            <w:vAlign w:val="center"/>
          </w:tcPr>
          <w:p w14:paraId="2E20A5AC" w14:textId="0881109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3580766D" w14:textId="185C474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4" w:type="dxa"/>
            <w:vAlign w:val="center"/>
          </w:tcPr>
          <w:p w14:paraId="1C4BFD4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2A3F6F4C" w14:textId="2BF45FA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5E9D716D" w14:textId="05EDCA4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591552FD" w14:textId="4BA38D3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221D9F6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57A31E6" w14:textId="6C20B329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1BD936D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18F033" w14:textId="5DF7DC9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12C3D389" w14:textId="3CC2D13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3" w:type="dxa"/>
            <w:vAlign w:val="center"/>
          </w:tcPr>
          <w:p w14:paraId="7D96DDB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FC5E452" w14:textId="32D818E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05D4E20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46A7202F" w14:textId="77777777" w:rsidTr="00AE6A2B">
        <w:tc>
          <w:tcPr>
            <w:tcW w:w="1739" w:type="dxa"/>
            <w:vAlign w:val="center"/>
          </w:tcPr>
          <w:p w14:paraId="7BC4B6C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44A49F5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bridge</w:t>
            </w:r>
          </w:p>
        </w:tc>
        <w:tc>
          <w:tcPr>
            <w:tcW w:w="909" w:type="dxa"/>
            <w:vAlign w:val="center"/>
          </w:tcPr>
          <w:p w14:paraId="7A81F5DD" w14:textId="10A9D9F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2" w:type="dxa"/>
            <w:vAlign w:val="center"/>
          </w:tcPr>
          <w:p w14:paraId="66C22C00" w14:textId="6D4128A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4" w:type="dxa"/>
            <w:vAlign w:val="center"/>
          </w:tcPr>
          <w:p w14:paraId="421EDAA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4B66280" w14:textId="7B61964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3EDA6AF" w14:textId="3006348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5F206DC6" w14:textId="6E7D2C2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3" w:type="dxa"/>
            <w:vAlign w:val="center"/>
          </w:tcPr>
          <w:p w14:paraId="7A203BD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1A48B0F" w14:textId="67B6CCB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6" w:type="dxa"/>
            <w:vAlign w:val="center"/>
          </w:tcPr>
          <w:p w14:paraId="6077A44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8E60BDC" w14:textId="6F0BCED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5C61EF7B" w14:textId="2384FBD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342D257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3040427" w14:textId="074EAAB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0C201A8C" w14:textId="0CB0F5B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78079678" w14:textId="77777777" w:rsidTr="00AE6A2B">
        <w:tc>
          <w:tcPr>
            <w:tcW w:w="1739" w:type="dxa"/>
            <w:vAlign w:val="center"/>
          </w:tcPr>
          <w:p w14:paraId="148A952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23899A9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bridge</w:t>
            </w:r>
          </w:p>
        </w:tc>
        <w:tc>
          <w:tcPr>
            <w:tcW w:w="909" w:type="dxa"/>
            <w:vAlign w:val="center"/>
          </w:tcPr>
          <w:p w14:paraId="70FD6CDF" w14:textId="6DF7FFB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32" w:type="dxa"/>
            <w:vAlign w:val="center"/>
          </w:tcPr>
          <w:p w14:paraId="4546A02C" w14:textId="4D5C59C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4" w:type="dxa"/>
            <w:vAlign w:val="center"/>
          </w:tcPr>
          <w:p w14:paraId="417B86E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AF27035" w14:textId="7DDE7F4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01C76E82" w14:textId="70A0A11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5AE72F1E" w14:textId="6B329BF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3" w:type="dxa"/>
            <w:vAlign w:val="center"/>
          </w:tcPr>
          <w:p w14:paraId="72076D1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1F0D802" w14:textId="6C725F6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6" w:type="dxa"/>
            <w:vAlign w:val="center"/>
          </w:tcPr>
          <w:p w14:paraId="2F9B97A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F167E3E" w14:textId="019ABA6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1CF60BC8" w14:textId="7E0C694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262EC9D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C0293FF" w14:textId="1BD0A80B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9F49BBE" w14:textId="4F97606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5F72F47B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5624809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5166ED2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bridg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4A52DD6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/3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7FDC52D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262014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44D8DE0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CACAC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4D2D18B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6BDAEB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E5826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0C9231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5398CB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/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5199E8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2E47C5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82C57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DDF029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</w:t>
            </w:r>
          </w:p>
        </w:tc>
      </w:tr>
      <w:tr w:rsidR="005572DB" w:rsidRPr="00BF2BF2" w14:paraId="69A36704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5819F12B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Activity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7645DA5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CT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70D5D54E" w14:textId="7538869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5664F6DD" w14:textId="017A6A1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A5F5AE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372FD305" w14:textId="609D31B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0BF4527" w14:textId="153F989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CCB6F3" w14:textId="2EBB6C4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C932A3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4C78B0B" w14:textId="1855118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262E29F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0DDEFF" w14:textId="6617C9D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330C1CB" w14:textId="65E10C9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087447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5A5A28" w14:textId="350AD20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416A99" w14:textId="3D6AC55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6D5625DD" w14:textId="77777777" w:rsidTr="00AE6A2B">
        <w:tc>
          <w:tcPr>
            <w:tcW w:w="1739" w:type="dxa"/>
            <w:vAlign w:val="center"/>
          </w:tcPr>
          <w:p w14:paraId="3CB3F2F9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5E7D113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stance total</w:t>
            </w:r>
          </w:p>
        </w:tc>
        <w:tc>
          <w:tcPr>
            <w:tcW w:w="909" w:type="dxa"/>
            <w:vAlign w:val="center"/>
          </w:tcPr>
          <w:p w14:paraId="7F0A9E94" w14:textId="7BACB0B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0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32" w:type="dxa"/>
            <w:vAlign w:val="center"/>
          </w:tcPr>
          <w:p w14:paraId="5572A307" w14:textId="6130B9A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3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4" w:type="dxa"/>
            <w:vAlign w:val="center"/>
          </w:tcPr>
          <w:p w14:paraId="29E528C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5759F69D" w14:textId="60D1894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94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3156D833" w14:textId="41D86A1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42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6BB0FD55" w14:textId="4C60604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4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vAlign w:val="center"/>
          </w:tcPr>
          <w:p w14:paraId="7FF399CA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F5FDA96" w14:textId="4EF5035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32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6" w:type="dxa"/>
            <w:vAlign w:val="center"/>
          </w:tcPr>
          <w:p w14:paraId="5B517E3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064CA84" w14:textId="0F7F66F1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30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15BA1A6C" w14:textId="1049E88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0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vAlign w:val="center"/>
          </w:tcPr>
          <w:p w14:paraId="1F946D5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C34513E" w14:textId="3D2FE5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69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1E1D83C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3B90A593" w14:textId="77777777" w:rsidTr="00AE6A2B">
        <w:tc>
          <w:tcPr>
            <w:tcW w:w="1739" w:type="dxa"/>
            <w:vAlign w:val="center"/>
          </w:tcPr>
          <w:p w14:paraId="1CF779B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5D0405B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locity mean</w:t>
            </w:r>
          </w:p>
        </w:tc>
        <w:tc>
          <w:tcPr>
            <w:tcW w:w="909" w:type="dxa"/>
            <w:vAlign w:val="center"/>
          </w:tcPr>
          <w:p w14:paraId="7E5C20D5" w14:textId="45705D7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2" w:type="dxa"/>
            <w:vAlign w:val="center"/>
          </w:tcPr>
          <w:p w14:paraId="2F64860A" w14:textId="7F25B63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4" w:type="dxa"/>
            <w:vAlign w:val="center"/>
          </w:tcPr>
          <w:p w14:paraId="3E76EE7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73A669D2" w14:textId="29ACEC3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52369865" w14:textId="063EBF2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13814551" w14:textId="51FD965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3" w:type="dxa"/>
            <w:vAlign w:val="center"/>
          </w:tcPr>
          <w:p w14:paraId="614CFA1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123DB29" w14:textId="2724F8D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6" w:type="dxa"/>
            <w:vAlign w:val="center"/>
          </w:tcPr>
          <w:p w14:paraId="379BAFA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AF5C62" w14:textId="1C09361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647801F4" w14:textId="6D824C7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3" w:type="dxa"/>
            <w:vAlign w:val="center"/>
          </w:tcPr>
          <w:p w14:paraId="6AEFCC1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C76C357" w14:textId="0E83407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330A0AB" w14:textId="662447E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3C9DEC03" w14:textId="77777777" w:rsidTr="00AE6A2B">
        <w:tc>
          <w:tcPr>
            <w:tcW w:w="1739" w:type="dxa"/>
            <w:vAlign w:val="center"/>
          </w:tcPr>
          <w:p w14:paraId="372CCFF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4D342A1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aring</w:t>
            </w:r>
          </w:p>
        </w:tc>
        <w:tc>
          <w:tcPr>
            <w:tcW w:w="909" w:type="dxa"/>
            <w:vAlign w:val="center"/>
          </w:tcPr>
          <w:p w14:paraId="653EFCD5" w14:textId="58384E6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3C7660BB" w14:textId="3D2175D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2469A83F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04684937" w14:textId="16046E2E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FCD6BAB" w14:textId="796FE4B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76A84ACC" w14:textId="3510505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314A5F7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D3DD6C4" w14:textId="5304BBC1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1864D1F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ED752AF" w14:textId="5D39B3A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558BE3A2" w14:textId="5328FF5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72A89298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80CBBC4" w14:textId="2CCD0FB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2B8C336F" w14:textId="524D013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5572DB" w:rsidRPr="00BF2BF2" w14:paraId="24D73DC2" w14:textId="77777777" w:rsidTr="00AE6A2B"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1173FBE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29933AA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all zones visited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103D4CC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/3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1AB6D4F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314F8CB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069987A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AF4AC9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/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8ED25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D27014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C69062A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41E5F62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3E228B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/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6C016BA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234841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3BC016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E8EBC3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572DB" w:rsidRPr="00BF2BF2" w14:paraId="5E38A005" w14:textId="77777777" w:rsidTr="00AE6A2B"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706902A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Miscellaneous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0797D64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nose pok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670517C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496DCB9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4273BD7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402F697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EEDE1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C9FD1A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AFFC0DC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969FC6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3D7C3F54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964F8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/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760254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94415E6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08FA0A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6D112C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</w:tr>
      <w:tr w:rsidR="005572DB" w:rsidRPr="00BF2BF2" w14:paraId="5DB5D49B" w14:textId="77777777" w:rsidTr="00AE6A2B">
        <w:tc>
          <w:tcPr>
            <w:tcW w:w="1739" w:type="dxa"/>
          </w:tcPr>
          <w:p w14:paraId="3D5FD44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205EA5C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se poke</w:t>
            </w:r>
          </w:p>
        </w:tc>
        <w:tc>
          <w:tcPr>
            <w:tcW w:w="909" w:type="dxa"/>
            <w:vAlign w:val="center"/>
          </w:tcPr>
          <w:p w14:paraId="6A0B30F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4A6253D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93820D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950FD53" w14:textId="7B9AF7C5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313207B" w14:textId="05A12B7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FD20BE4" w14:textId="228D08B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781EF16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61F2859" w14:textId="15A7348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vAlign w:val="center"/>
          </w:tcPr>
          <w:p w14:paraId="045BBFF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EE03435" w14:textId="1F115E1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A3FA80E" w14:textId="4684483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471EC98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326DD00" w14:textId="3A763F2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04F8F40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3B395AB1" w14:textId="77777777" w:rsidTr="00AE6A2B">
        <w:tc>
          <w:tcPr>
            <w:tcW w:w="1739" w:type="dxa"/>
          </w:tcPr>
          <w:p w14:paraId="23AA340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539A2F5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grooming</w:t>
            </w:r>
          </w:p>
        </w:tc>
        <w:tc>
          <w:tcPr>
            <w:tcW w:w="909" w:type="dxa"/>
            <w:vAlign w:val="center"/>
          </w:tcPr>
          <w:p w14:paraId="5D178ED9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/39</w:t>
            </w:r>
          </w:p>
        </w:tc>
        <w:tc>
          <w:tcPr>
            <w:tcW w:w="832" w:type="dxa"/>
            <w:vAlign w:val="center"/>
          </w:tcPr>
          <w:p w14:paraId="6BCFFE09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5518BFE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vAlign w:val="center"/>
          </w:tcPr>
          <w:p w14:paraId="4474585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vAlign w:val="center"/>
          </w:tcPr>
          <w:p w14:paraId="3E6D6C2D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8</w:t>
            </w:r>
          </w:p>
        </w:tc>
        <w:tc>
          <w:tcPr>
            <w:tcW w:w="851" w:type="dxa"/>
            <w:vAlign w:val="center"/>
          </w:tcPr>
          <w:p w14:paraId="06DBD62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3AB2C3BF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70C57B7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F8E05D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</w:t>
            </w:r>
          </w:p>
        </w:tc>
        <w:tc>
          <w:tcPr>
            <w:tcW w:w="992" w:type="dxa"/>
            <w:vAlign w:val="center"/>
          </w:tcPr>
          <w:p w14:paraId="7681B9A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/20</w:t>
            </w:r>
          </w:p>
        </w:tc>
        <w:tc>
          <w:tcPr>
            <w:tcW w:w="851" w:type="dxa"/>
            <w:vAlign w:val="center"/>
          </w:tcPr>
          <w:p w14:paraId="69BB30C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4D4A18E1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EA9557E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418FE0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  <w:r w:rsidRPr="00BF2BF2">
              <w:rPr>
                <w:sz w:val="20"/>
                <w:szCs w:val="20"/>
                <w:lang w:val="en-US"/>
              </w:rPr>
              <w:t>@</w:t>
            </w:r>
          </w:p>
        </w:tc>
      </w:tr>
      <w:tr w:rsidR="005572DB" w:rsidRPr="00BF2BF2" w14:paraId="027ABA8B" w14:textId="77777777" w:rsidTr="00AE6A2B">
        <w:tc>
          <w:tcPr>
            <w:tcW w:w="1739" w:type="dxa"/>
          </w:tcPr>
          <w:p w14:paraId="22591BB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4F89B032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oming</w:t>
            </w:r>
          </w:p>
        </w:tc>
        <w:tc>
          <w:tcPr>
            <w:tcW w:w="909" w:type="dxa"/>
            <w:vAlign w:val="center"/>
          </w:tcPr>
          <w:p w14:paraId="70395124" w14:textId="4D475CD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61EAD041" w14:textId="26AE30C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08444953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EBDA45C" w14:textId="042632A8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C572189" w14:textId="5B79DE5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5AE3C85" w14:textId="3FEB1A18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08547331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AD3CD1C" w14:textId="08249B62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6" w:type="dxa"/>
            <w:vAlign w:val="center"/>
          </w:tcPr>
          <w:p w14:paraId="1A70686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561872A" w14:textId="175F9E3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98B30FE" w14:textId="7906E30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1BE37F34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193BC32" w14:textId="574286D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BA7768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65814CFB" w14:textId="77777777" w:rsidTr="00AE6A2B">
        <w:tc>
          <w:tcPr>
            <w:tcW w:w="1739" w:type="dxa"/>
          </w:tcPr>
          <w:p w14:paraId="3953068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412E48B1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SAP</w:t>
            </w:r>
          </w:p>
        </w:tc>
        <w:tc>
          <w:tcPr>
            <w:tcW w:w="909" w:type="dxa"/>
            <w:vAlign w:val="center"/>
          </w:tcPr>
          <w:p w14:paraId="27A786B8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/39</w:t>
            </w:r>
          </w:p>
        </w:tc>
        <w:tc>
          <w:tcPr>
            <w:tcW w:w="832" w:type="dxa"/>
            <w:vAlign w:val="center"/>
          </w:tcPr>
          <w:p w14:paraId="60E8013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F832938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vAlign w:val="center"/>
          </w:tcPr>
          <w:p w14:paraId="25D1107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vAlign w:val="center"/>
          </w:tcPr>
          <w:p w14:paraId="6070F413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/8</w:t>
            </w:r>
          </w:p>
        </w:tc>
        <w:tc>
          <w:tcPr>
            <w:tcW w:w="851" w:type="dxa"/>
            <w:vAlign w:val="center"/>
          </w:tcPr>
          <w:p w14:paraId="6850771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71F650D3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1879ED3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1AE4B4FC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2FFE11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20</w:t>
            </w:r>
          </w:p>
        </w:tc>
        <w:tc>
          <w:tcPr>
            <w:tcW w:w="851" w:type="dxa"/>
            <w:vAlign w:val="center"/>
          </w:tcPr>
          <w:p w14:paraId="3D6B1C6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512C73BA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1609325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0F9AD7C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</w:tr>
      <w:tr w:rsidR="005572DB" w:rsidRPr="00BF2BF2" w14:paraId="6AD79378" w14:textId="77777777" w:rsidTr="00AE6A2B">
        <w:tc>
          <w:tcPr>
            <w:tcW w:w="1739" w:type="dxa"/>
          </w:tcPr>
          <w:p w14:paraId="2C731858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5679B5A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AP</w:t>
            </w:r>
          </w:p>
        </w:tc>
        <w:tc>
          <w:tcPr>
            <w:tcW w:w="909" w:type="dxa"/>
            <w:vAlign w:val="center"/>
          </w:tcPr>
          <w:p w14:paraId="163B48D3" w14:textId="2F6E53DE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7B65891C" w14:textId="6F8E5159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0149FBCD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0E4D8812" w14:textId="73F890D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F69CE8A" w14:textId="1C1924D2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9256BB9" w14:textId="0578A1E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1BA26370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FCD8140" w14:textId="7B39269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49E44B9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635BE4B" w14:textId="27DA216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6D2318A" w14:textId="155682E4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28C3635C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AC78D4C" w14:textId="0FF5D79C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0484846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70007DDE" w14:textId="77777777" w:rsidTr="00AE6A2B">
        <w:tc>
          <w:tcPr>
            <w:tcW w:w="1739" w:type="dxa"/>
          </w:tcPr>
          <w:p w14:paraId="6B4143B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41CF137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urine</w:t>
            </w:r>
          </w:p>
        </w:tc>
        <w:tc>
          <w:tcPr>
            <w:tcW w:w="909" w:type="dxa"/>
            <w:vAlign w:val="center"/>
          </w:tcPr>
          <w:p w14:paraId="402A127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/39</w:t>
            </w:r>
          </w:p>
        </w:tc>
        <w:tc>
          <w:tcPr>
            <w:tcW w:w="832" w:type="dxa"/>
            <w:vAlign w:val="center"/>
          </w:tcPr>
          <w:p w14:paraId="2914654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0E7F5301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vAlign w:val="center"/>
          </w:tcPr>
          <w:p w14:paraId="45A015E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vAlign w:val="center"/>
          </w:tcPr>
          <w:p w14:paraId="2974C570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/8</w:t>
            </w:r>
          </w:p>
        </w:tc>
        <w:tc>
          <w:tcPr>
            <w:tcW w:w="851" w:type="dxa"/>
            <w:vAlign w:val="center"/>
          </w:tcPr>
          <w:p w14:paraId="7FC72BF5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16EE40C8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D37E5FD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47EF0A0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4E22289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/20</w:t>
            </w:r>
          </w:p>
        </w:tc>
        <w:tc>
          <w:tcPr>
            <w:tcW w:w="851" w:type="dxa"/>
            <w:vAlign w:val="center"/>
          </w:tcPr>
          <w:p w14:paraId="3253B7B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50BBA811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A2B840B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757B1B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</w:tr>
      <w:tr w:rsidR="005572DB" w:rsidRPr="00BF2BF2" w14:paraId="023DD68C" w14:textId="77777777" w:rsidTr="00AE6A2B">
        <w:tc>
          <w:tcPr>
            <w:tcW w:w="1739" w:type="dxa"/>
          </w:tcPr>
          <w:p w14:paraId="5DE99D4B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66442986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rine</w:t>
            </w:r>
          </w:p>
        </w:tc>
        <w:tc>
          <w:tcPr>
            <w:tcW w:w="909" w:type="dxa"/>
            <w:vAlign w:val="center"/>
          </w:tcPr>
          <w:p w14:paraId="5FF9ED5E" w14:textId="4547FB0F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12141A60" w14:textId="7D59425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2844859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67C55B26" w14:textId="49C3EB6D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946BF96" w14:textId="2C63631D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4A309DDB" w14:textId="1267F643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3" w:type="dxa"/>
            <w:vAlign w:val="center"/>
          </w:tcPr>
          <w:p w14:paraId="4624B58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9549CCA" w14:textId="0FC97D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0E0FB353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5F24A3" w14:textId="66FCBDA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C0D3E81" w14:textId="0A563D5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0323CB0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F30C887" w14:textId="28AE3703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5D89959F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5572DB" w:rsidRPr="00BF2BF2" w14:paraId="6D2E728B" w14:textId="77777777" w:rsidTr="00AE6A2B">
        <w:tc>
          <w:tcPr>
            <w:tcW w:w="1739" w:type="dxa"/>
          </w:tcPr>
          <w:p w14:paraId="195C6DE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09F14E34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 boli</w:t>
            </w:r>
          </w:p>
        </w:tc>
        <w:tc>
          <w:tcPr>
            <w:tcW w:w="909" w:type="dxa"/>
            <w:vAlign w:val="center"/>
          </w:tcPr>
          <w:p w14:paraId="0951E11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/39</w:t>
            </w:r>
          </w:p>
        </w:tc>
        <w:tc>
          <w:tcPr>
            <w:tcW w:w="832" w:type="dxa"/>
            <w:vAlign w:val="center"/>
          </w:tcPr>
          <w:p w14:paraId="253595D6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3C20218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vAlign w:val="center"/>
          </w:tcPr>
          <w:p w14:paraId="14D713E9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vAlign w:val="center"/>
          </w:tcPr>
          <w:p w14:paraId="1A23862C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/8</w:t>
            </w:r>
          </w:p>
        </w:tc>
        <w:tc>
          <w:tcPr>
            <w:tcW w:w="851" w:type="dxa"/>
            <w:vAlign w:val="center"/>
          </w:tcPr>
          <w:p w14:paraId="5FDF061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09FABFB0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398700B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3A0F3D2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</w:t>
            </w:r>
          </w:p>
        </w:tc>
        <w:tc>
          <w:tcPr>
            <w:tcW w:w="992" w:type="dxa"/>
            <w:vAlign w:val="center"/>
          </w:tcPr>
          <w:p w14:paraId="75AA9F77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/20</w:t>
            </w:r>
          </w:p>
        </w:tc>
        <w:tc>
          <w:tcPr>
            <w:tcW w:w="851" w:type="dxa"/>
            <w:vAlign w:val="center"/>
          </w:tcPr>
          <w:p w14:paraId="2DB49A4F" w14:textId="77777777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049088C4" w14:textId="77777777" w:rsidR="005572DB" w:rsidRPr="00BF2BF2" w:rsidRDefault="005572DB" w:rsidP="001448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7DB864B" w14:textId="77777777" w:rsidR="005572DB" w:rsidRPr="00BF2BF2" w:rsidRDefault="005572DB" w:rsidP="0014484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BBBC2D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</w:t>
            </w:r>
          </w:p>
        </w:tc>
      </w:tr>
      <w:tr w:rsidR="005572DB" w:rsidRPr="00BF2BF2" w14:paraId="224F6A94" w14:textId="77777777" w:rsidTr="00AE6A2B">
        <w:tc>
          <w:tcPr>
            <w:tcW w:w="1739" w:type="dxa"/>
          </w:tcPr>
          <w:p w14:paraId="29ED206E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vAlign w:val="center"/>
          </w:tcPr>
          <w:p w14:paraId="0901DF07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li</w:t>
            </w:r>
          </w:p>
        </w:tc>
        <w:tc>
          <w:tcPr>
            <w:tcW w:w="909" w:type="dxa"/>
            <w:vAlign w:val="center"/>
          </w:tcPr>
          <w:p w14:paraId="27D5B276" w14:textId="7DAEE9C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2" w:type="dxa"/>
            <w:vAlign w:val="center"/>
          </w:tcPr>
          <w:p w14:paraId="4C2C2512" w14:textId="0C2B9CF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4" w:type="dxa"/>
            <w:vAlign w:val="center"/>
          </w:tcPr>
          <w:p w14:paraId="5496F2F6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3DF3B5E3" w14:textId="20DAB34F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9959C3B" w14:textId="66F5644A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B976A50" w14:textId="2377EB1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4AD64199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89F6FD0" w14:textId="249D97A4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6" w:type="dxa"/>
            <w:vAlign w:val="center"/>
          </w:tcPr>
          <w:p w14:paraId="37914140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992" w:type="dxa"/>
            <w:vAlign w:val="center"/>
          </w:tcPr>
          <w:p w14:paraId="5A81010D" w14:textId="42B8F4FB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2123088" w14:textId="74BC0E9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2EDC9EF5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0CAF6C4" w14:textId="4A60A6A0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6569AE45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5572DB" w:rsidRPr="00BF2BF2" w14:paraId="38F0E904" w14:textId="77777777" w:rsidTr="00AE6A2B">
        <w:tc>
          <w:tcPr>
            <w:tcW w:w="1739" w:type="dxa"/>
            <w:tcBorders>
              <w:bottom w:val="single" w:sz="4" w:space="0" w:color="auto"/>
            </w:tcBorders>
          </w:tcPr>
          <w:p w14:paraId="5BB87D9D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4FB7E5AC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dy weight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5CF2D811" w14:textId="0B31FCF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6B57E32F" w14:textId="6B40DF1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5B36834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6EB15C8B" w14:textId="4D9F2D3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6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382F8B" w14:textId="1F27BACC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784A276" w14:textId="7731E070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5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6598732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A46C99" w14:textId="65C9EC26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9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5E6DE7A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F1F7AA" w14:textId="4486B3E6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8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1B70CA6" w14:textId="4CB21E15" w:rsidR="005572DB" w:rsidRPr="00BF2BF2" w:rsidRDefault="005572DB" w:rsidP="0014484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3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66D189E" w14:textId="77777777" w:rsidR="005572DB" w:rsidRPr="00BF2BF2" w:rsidRDefault="005572DB" w:rsidP="0014484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5636D8" w14:textId="6818D1AA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4</w:t>
            </w:r>
            <w:r w:rsidR="00493F3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82E752" w14:textId="77777777" w:rsidR="005572DB" w:rsidRPr="00BF2BF2" w:rsidRDefault="005572DB" w:rsidP="0014484B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572DB" w:rsidRPr="00BF2BF2" w14:paraId="6B15D32B" w14:textId="77777777" w:rsidTr="00AE6A2B">
        <w:tc>
          <w:tcPr>
            <w:tcW w:w="14321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14:paraId="37B36FAD" w14:textId="77777777" w:rsidR="00493F36" w:rsidRPr="00BF2BF2" w:rsidRDefault="00493F36" w:rsidP="00493F36">
            <w:pPr>
              <w:rPr>
                <w:color w:val="000000" w:themeColor="text1"/>
                <w:sz w:val="20"/>
                <w:lang w:val="en-US"/>
              </w:rPr>
            </w:pPr>
            <w:r w:rsidRPr="00BF2BF2">
              <w:rPr>
                <w:color w:val="000000" w:themeColor="text1"/>
                <w:sz w:val="20"/>
                <w:lang w:val="en-US"/>
              </w:rPr>
              <w:t>Occurrence (Occ) is shown for the zones and behaviors that were not visited/performed by all animals. *p&lt;0.05, **p&lt;0.01, ***p&lt;0.001 compared to main type, +p&lt;0.05, ++p&lt;0.01 compared to explorers (Mann-Whitney U test); #p&lt;0.05, ##p&lt;0.01 compared to main type, @p&lt;0.05 compared to explorers (Maximum-Likelihood Chi</w:t>
            </w:r>
            <w:r w:rsidRPr="00BF2BF2">
              <w:rPr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 test).</w:t>
            </w:r>
          </w:p>
          <w:p w14:paraId="53F14CA2" w14:textId="3C322966" w:rsidR="005572DB" w:rsidRPr="00493F36" w:rsidRDefault="00493F36" w:rsidP="0014484B">
            <w:r w:rsidRPr="00BF2BF2">
              <w:rPr>
                <w:color w:val="000000" w:themeColor="text1"/>
                <w:sz w:val="20"/>
                <w:lang w:val="en-US"/>
              </w:rPr>
              <w:t>Abbreviations: BE, bridge entrance; corr, corridor; CTRCI, central circle; DCR, dark corner room; D, duration (s); D/F, duration per visit (s); F, frequency; L, latency (s); SAP, stretched attend posture</w:t>
            </w:r>
            <w:r w:rsidR="00DC2BD8">
              <w:rPr>
                <w:color w:val="000000" w:themeColor="text1"/>
                <w:sz w:val="20"/>
                <w:lang w:val="en-US"/>
              </w:rPr>
              <w:t>;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 TOTACT, total activity.</w:t>
            </w:r>
          </w:p>
        </w:tc>
      </w:tr>
    </w:tbl>
    <w:p w14:paraId="13AA4855" w14:textId="77BCB3CE" w:rsidR="003B2C62" w:rsidRPr="005572DB" w:rsidRDefault="00AE6A2B">
      <w:pPr>
        <w:rPr>
          <w:lang w:val="en-US"/>
        </w:rPr>
      </w:pPr>
    </w:p>
    <w:sectPr w:rsidR="003B2C62" w:rsidRPr="005572DB" w:rsidSect="005572D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2DB"/>
    <w:rsid w:val="00105A88"/>
    <w:rsid w:val="00166827"/>
    <w:rsid w:val="00401BD7"/>
    <w:rsid w:val="00493F36"/>
    <w:rsid w:val="004B769A"/>
    <w:rsid w:val="005572DB"/>
    <w:rsid w:val="00AE6A2B"/>
    <w:rsid w:val="00B578C3"/>
    <w:rsid w:val="00DC2BD8"/>
    <w:rsid w:val="00E8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CFF85F"/>
  <w14:defaultImageDpi w14:val="32767"/>
  <w15:chartTrackingRefBased/>
  <w15:docId w15:val="{E8D88D92-0CC3-7240-9975-B4D4E9AF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7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3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84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Lundberg</dc:creator>
  <cp:keywords/>
  <dc:description/>
  <cp:lastModifiedBy>Stina Lundberg</cp:lastModifiedBy>
  <cp:revision>5</cp:revision>
  <dcterms:created xsi:type="dcterms:W3CDTF">2019-08-07T08:48:00Z</dcterms:created>
  <dcterms:modified xsi:type="dcterms:W3CDTF">2019-11-20T16:07:00Z</dcterms:modified>
</cp:coreProperties>
</file>